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557"/>
        <w:gridCol w:w="1057"/>
        <w:gridCol w:w="688"/>
        <w:gridCol w:w="1130"/>
        <w:gridCol w:w="929"/>
        <w:gridCol w:w="1168"/>
        <w:gridCol w:w="6011"/>
      </w:tblGrid>
      <w:tr w:rsidR="00305D26" w:rsidRPr="0094158B" w14:paraId="28F70B76" w14:textId="77777777" w:rsidTr="00305D26">
        <w:trPr>
          <w:tblHeader/>
        </w:trPr>
        <w:tc>
          <w:tcPr>
            <w:tcW w:w="14046" w:type="dxa"/>
            <w:gridSpan w:val="8"/>
          </w:tcPr>
          <w:p w14:paraId="1C98B226" w14:textId="25939916" w:rsidR="00305D26" w:rsidRPr="00305D26" w:rsidRDefault="00305D26" w:rsidP="00305D26">
            <w:pPr>
              <w:jc w:val="left"/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305D26">
              <w:rPr>
                <w:rFonts w:ascii="Arial" w:eastAsia="DengXian" w:hAnsi="Arial" w:cs="Arial"/>
                <w:b/>
                <w:bCs/>
                <w:color w:val="000000"/>
                <w:sz w:val="22"/>
              </w:rPr>
              <w:t>Supplementary Table S1. Details of the Discovery Sample</w:t>
            </w:r>
          </w:p>
        </w:tc>
      </w:tr>
      <w:tr w:rsidR="001222E0" w:rsidRPr="0094158B" w14:paraId="732952FB" w14:textId="77777777" w:rsidTr="00305D26">
        <w:trPr>
          <w:tblHeader/>
        </w:trPr>
        <w:tc>
          <w:tcPr>
            <w:tcW w:w="1506" w:type="dxa"/>
          </w:tcPr>
          <w:p w14:paraId="66FEDC62" w14:textId="4645C4A2" w:rsidR="0005392E" w:rsidRPr="0094158B" w:rsidRDefault="0005392E" w:rsidP="0005392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Dataset Abbreviation</w:t>
            </w:r>
          </w:p>
        </w:tc>
        <w:tc>
          <w:tcPr>
            <w:tcW w:w="1557" w:type="dxa"/>
          </w:tcPr>
          <w:p w14:paraId="5A597810" w14:textId="323A69D4" w:rsidR="0005392E" w:rsidRPr="000962D0" w:rsidRDefault="008109D9" w:rsidP="0005392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val="en-CA"/>
              </w:rPr>
              <w:t>Country of Scanning Site</w:t>
            </w:r>
          </w:p>
        </w:tc>
        <w:tc>
          <w:tcPr>
            <w:tcW w:w="1057" w:type="dxa"/>
          </w:tcPr>
          <w:p w14:paraId="355FDD32" w14:textId="66600AA4" w:rsidR="0005392E" w:rsidRPr="0094158B" w:rsidRDefault="0005392E" w:rsidP="0005392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Scanner Strength (Tesla)</w:t>
            </w:r>
          </w:p>
        </w:tc>
        <w:tc>
          <w:tcPr>
            <w:tcW w:w="688" w:type="dxa"/>
          </w:tcPr>
          <w:p w14:paraId="39B5A9C5" w14:textId="0D852633" w:rsidR="0005392E" w:rsidRPr="0094158B" w:rsidRDefault="0005392E" w:rsidP="0005392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0" w:type="dxa"/>
          </w:tcPr>
          <w:p w14:paraId="093EC5E8" w14:textId="4817263A" w:rsidR="0005392E" w:rsidRPr="0094158B" w:rsidRDefault="0005392E" w:rsidP="0005392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ge (years) Mean (SD)</w:t>
            </w:r>
          </w:p>
        </w:tc>
        <w:tc>
          <w:tcPr>
            <w:tcW w:w="929" w:type="dxa"/>
          </w:tcPr>
          <w:p w14:paraId="483B18DE" w14:textId="58A91C2A" w:rsidR="0005392E" w:rsidRPr="0094158B" w:rsidRDefault="0005392E" w:rsidP="0005392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r w:rsidR="008109D9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 Range</w:t>
            </w:r>
            <w:r w:rsidRPr="0094158B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1168" w:type="dxa"/>
          </w:tcPr>
          <w:p w14:paraId="1E35D059" w14:textId="31A25E55" w:rsidR="0005392E" w:rsidRPr="0094158B" w:rsidRDefault="0005392E" w:rsidP="0005392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ale/Female</w:t>
            </w:r>
          </w:p>
        </w:tc>
        <w:tc>
          <w:tcPr>
            <w:tcW w:w="6011" w:type="dxa"/>
          </w:tcPr>
          <w:p w14:paraId="118695B1" w14:textId="3D09B23A" w:rsidR="0005392E" w:rsidRPr="0094158B" w:rsidRDefault="0005392E" w:rsidP="0005392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Further Information and Access Requests</w:t>
            </w:r>
          </w:p>
        </w:tc>
      </w:tr>
      <w:tr w:rsidR="001222E0" w:rsidRPr="0094158B" w14:paraId="77F5C410" w14:textId="77777777" w:rsidTr="00305D26">
        <w:tc>
          <w:tcPr>
            <w:tcW w:w="1506" w:type="dxa"/>
          </w:tcPr>
          <w:p w14:paraId="44CA0E6A" w14:textId="7BC09E1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ABCD   </w:t>
            </w:r>
          </w:p>
        </w:tc>
        <w:tc>
          <w:tcPr>
            <w:tcW w:w="1557" w:type="dxa"/>
          </w:tcPr>
          <w:p w14:paraId="1697D712" w14:textId="277F138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5A2289DB" w14:textId="511E180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7A0F78DC" w14:textId="0A8BF46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16</w:t>
            </w:r>
          </w:p>
        </w:tc>
        <w:tc>
          <w:tcPr>
            <w:tcW w:w="1130" w:type="dxa"/>
          </w:tcPr>
          <w:p w14:paraId="3E9C9C1D" w14:textId="21BE3D9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1(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929" w:type="dxa"/>
          </w:tcPr>
          <w:p w14:paraId="191DD8AF" w14:textId="1E30B7E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-11</w:t>
            </w:r>
          </w:p>
        </w:tc>
        <w:tc>
          <w:tcPr>
            <w:tcW w:w="1168" w:type="dxa"/>
          </w:tcPr>
          <w:p w14:paraId="290E6461" w14:textId="4E0C077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63/1653</w:t>
            </w:r>
          </w:p>
        </w:tc>
        <w:tc>
          <w:tcPr>
            <w:tcW w:w="6011" w:type="dxa"/>
          </w:tcPr>
          <w:p w14:paraId="282D968F" w14:textId="3E862A74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nda.nih.gov/abcd/</w:t>
            </w:r>
          </w:p>
        </w:tc>
      </w:tr>
      <w:tr w:rsidR="001222E0" w:rsidRPr="0094158B" w14:paraId="120E264D" w14:textId="77777777" w:rsidTr="00305D26">
        <w:tc>
          <w:tcPr>
            <w:tcW w:w="1506" w:type="dxa"/>
          </w:tcPr>
          <w:p w14:paraId="2A6F8B08" w14:textId="3C178B0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BIDE</w:t>
            </w:r>
          </w:p>
        </w:tc>
        <w:tc>
          <w:tcPr>
            <w:tcW w:w="1557" w:type="dxa"/>
          </w:tcPr>
          <w:p w14:paraId="14357711" w14:textId="6E3D015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, Germany, The Netherlands, Ireland, Belgium</w:t>
            </w:r>
          </w:p>
        </w:tc>
        <w:tc>
          <w:tcPr>
            <w:tcW w:w="1057" w:type="dxa"/>
          </w:tcPr>
          <w:p w14:paraId="622593C0" w14:textId="3569BEE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56A21F04" w14:textId="34CE4CD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130" w:type="dxa"/>
          </w:tcPr>
          <w:p w14:paraId="248CB65E" w14:textId="54AD9F8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2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929" w:type="dxa"/>
          </w:tcPr>
          <w:p w14:paraId="453D0CCA" w14:textId="3F01CDF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-21</w:t>
            </w:r>
          </w:p>
        </w:tc>
        <w:tc>
          <w:tcPr>
            <w:tcW w:w="1168" w:type="dxa"/>
          </w:tcPr>
          <w:p w14:paraId="522076A7" w14:textId="434830D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55/83</w:t>
            </w:r>
          </w:p>
        </w:tc>
        <w:tc>
          <w:tcPr>
            <w:tcW w:w="6011" w:type="dxa"/>
          </w:tcPr>
          <w:p w14:paraId="4274B345" w14:textId="438657FC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indi/abide/abide_I.html</w:t>
            </w:r>
          </w:p>
        </w:tc>
      </w:tr>
      <w:tr w:rsidR="001222E0" w:rsidRPr="0094158B" w14:paraId="5F0460F6" w14:textId="77777777" w:rsidTr="00305D26">
        <w:tc>
          <w:tcPr>
            <w:tcW w:w="1506" w:type="dxa"/>
          </w:tcPr>
          <w:p w14:paraId="43E00F58" w14:textId="13EA3B0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BIDE II</w:t>
            </w:r>
          </w:p>
        </w:tc>
        <w:tc>
          <w:tcPr>
            <w:tcW w:w="1557" w:type="dxa"/>
          </w:tcPr>
          <w:p w14:paraId="05B985BA" w14:textId="1BE69B1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, The Netherlands, Switzerland, France, Belgium, Ireland</w:t>
            </w:r>
          </w:p>
        </w:tc>
        <w:tc>
          <w:tcPr>
            <w:tcW w:w="1057" w:type="dxa"/>
          </w:tcPr>
          <w:p w14:paraId="394BF37B" w14:textId="1299226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;3T</w:t>
            </w:r>
          </w:p>
        </w:tc>
        <w:tc>
          <w:tcPr>
            <w:tcW w:w="688" w:type="dxa"/>
          </w:tcPr>
          <w:p w14:paraId="31C89764" w14:textId="46D5A4A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30" w:type="dxa"/>
          </w:tcPr>
          <w:p w14:paraId="7764ABC5" w14:textId="5B71BD8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2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929" w:type="dxa"/>
          </w:tcPr>
          <w:p w14:paraId="6C1E999A" w14:textId="2AE2E24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-21</w:t>
            </w:r>
          </w:p>
        </w:tc>
        <w:tc>
          <w:tcPr>
            <w:tcW w:w="1168" w:type="dxa"/>
          </w:tcPr>
          <w:p w14:paraId="6CF79EA8" w14:textId="5D0EA93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2/141</w:t>
            </w:r>
          </w:p>
        </w:tc>
        <w:tc>
          <w:tcPr>
            <w:tcW w:w="6011" w:type="dxa"/>
          </w:tcPr>
          <w:p w14:paraId="728E7AA8" w14:textId="167E4F0B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indi/abide/abide_II.html</w:t>
            </w:r>
          </w:p>
        </w:tc>
      </w:tr>
      <w:tr w:rsidR="001222E0" w:rsidRPr="0094158B" w14:paraId="00EE4AB5" w14:textId="77777777" w:rsidTr="00305D26">
        <w:tc>
          <w:tcPr>
            <w:tcW w:w="1506" w:type="dxa"/>
          </w:tcPr>
          <w:p w14:paraId="4608A6CB" w14:textId="06AB04F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DHD200</w:t>
            </w:r>
          </w:p>
        </w:tc>
        <w:tc>
          <w:tcPr>
            <w:tcW w:w="1557" w:type="dxa"/>
          </w:tcPr>
          <w:p w14:paraId="54F38306" w14:textId="69EADC8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, The Netherlands, China</w:t>
            </w:r>
          </w:p>
        </w:tc>
        <w:tc>
          <w:tcPr>
            <w:tcW w:w="1057" w:type="dxa"/>
          </w:tcPr>
          <w:p w14:paraId="1CF66FBF" w14:textId="080F3D3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; 3T</w:t>
            </w:r>
          </w:p>
        </w:tc>
        <w:tc>
          <w:tcPr>
            <w:tcW w:w="688" w:type="dxa"/>
          </w:tcPr>
          <w:p w14:paraId="3529C1D0" w14:textId="432EADB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130" w:type="dxa"/>
          </w:tcPr>
          <w:p w14:paraId="1DFD10B9" w14:textId="75B16D1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2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929" w:type="dxa"/>
          </w:tcPr>
          <w:p w14:paraId="1077399D" w14:textId="122B3A6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-21</w:t>
            </w:r>
          </w:p>
        </w:tc>
        <w:tc>
          <w:tcPr>
            <w:tcW w:w="1168" w:type="dxa"/>
          </w:tcPr>
          <w:p w14:paraId="48E9FC8C" w14:textId="1F6B80C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1/208</w:t>
            </w:r>
          </w:p>
        </w:tc>
        <w:tc>
          <w:tcPr>
            <w:tcW w:w="6011" w:type="dxa"/>
          </w:tcPr>
          <w:p w14:paraId="538A6FC2" w14:textId="7A37BDC2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indi/adhd200/index.html</w:t>
            </w:r>
          </w:p>
        </w:tc>
      </w:tr>
      <w:tr w:rsidR="001222E0" w:rsidRPr="0094158B" w14:paraId="302E971F" w14:textId="77777777" w:rsidTr="00305D26">
        <w:tc>
          <w:tcPr>
            <w:tcW w:w="1506" w:type="dxa"/>
          </w:tcPr>
          <w:p w14:paraId="50B4C470" w14:textId="4777C48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MC</w:t>
            </w:r>
          </w:p>
        </w:tc>
        <w:tc>
          <w:tcPr>
            <w:tcW w:w="1557" w:type="dxa"/>
          </w:tcPr>
          <w:p w14:paraId="41E0EFDB" w14:textId="58BB04B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057" w:type="dxa"/>
          </w:tcPr>
          <w:p w14:paraId="6D5E6A77" w14:textId="19B00D7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5A274320" w14:textId="120137D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0" w:type="dxa"/>
          </w:tcPr>
          <w:p w14:paraId="2F47120B" w14:textId="06F057B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9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929" w:type="dxa"/>
          </w:tcPr>
          <w:p w14:paraId="548C0DA8" w14:textId="19102B6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1168" w:type="dxa"/>
          </w:tcPr>
          <w:p w14:paraId="1BF4C1D2" w14:textId="1C5E915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5/34</w:t>
            </w:r>
          </w:p>
        </w:tc>
        <w:tc>
          <w:tcPr>
            <w:tcW w:w="6011" w:type="dxa"/>
          </w:tcPr>
          <w:p w14:paraId="17BC5C53" w14:textId="61EB6FEF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07EF57B9" w14:textId="77777777" w:rsidTr="00305D26">
        <w:tc>
          <w:tcPr>
            <w:tcW w:w="1506" w:type="dxa"/>
          </w:tcPr>
          <w:p w14:paraId="0668583B" w14:textId="3E1235EC" w:rsidR="00B9733E" w:rsidRPr="000E13A8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E13A8">
              <w:rPr>
                <w:rFonts w:ascii="Arial" w:eastAsia="DengXian" w:hAnsi="Arial" w:cs="Arial"/>
                <w:color w:val="000000"/>
                <w:sz w:val="16"/>
                <w:szCs w:val="16"/>
              </w:rPr>
              <w:t>Ann Arbor, a</w:t>
            </w:r>
          </w:p>
        </w:tc>
        <w:tc>
          <w:tcPr>
            <w:tcW w:w="1557" w:type="dxa"/>
          </w:tcPr>
          <w:p w14:paraId="6C0D8C59" w14:textId="5BAB6EA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5ECE2605" w14:textId="5AC2022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2595790A" w14:textId="5FD925B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0" w:type="dxa"/>
          </w:tcPr>
          <w:p w14:paraId="72514BB2" w14:textId="15C453F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(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929" w:type="dxa"/>
          </w:tcPr>
          <w:p w14:paraId="33D1EE6A" w14:textId="2DC5D70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-41</w:t>
            </w:r>
          </w:p>
        </w:tc>
        <w:tc>
          <w:tcPr>
            <w:tcW w:w="1168" w:type="dxa"/>
          </w:tcPr>
          <w:p w14:paraId="17B43100" w14:textId="19D6097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2/3</w:t>
            </w:r>
          </w:p>
        </w:tc>
        <w:tc>
          <w:tcPr>
            <w:tcW w:w="6011" w:type="dxa"/>
          </w:tcPr>
          <w:p w14:paraId="76C89454" w14:textId="43352A36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504BC809" w14:textId="77777777" w:rsidTr="00305D26">
        <w:tc>
          <w:tcPr>
            <w:tcW w:w="1506" w:type="dxa"/>
          </w:tcPr>
          <w:p w14:paraId="2F69DA4A" w14:textId="69A1449D" w:rsidR="00B9733E" w:rsidRPr="000E13A8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E13A8">
              <w:rPr>
                <w:rFonts w:ascii="Arial" w:eastAsia="DengXian" w:hAnsi="Arial" w:cs="Arial"/>
                <w:color w:val="000000"/>
                <w:sz w:val="16"/>
                <w:szCs w:val="16"/>
              </w:rPr>
              <w:t>Ann Arbor, b</w:t>
            </w:r>
          </w:p>
        </w:tc>
        <w:tc>
          <w:tcPr>
            <w:tcW w:w="1557" w:type="dxa"/>
          </w:tcPr>
          <w:p w14:paraId="0AE811B7" w14:textId="6AD2238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03FC623D" w14:textId="1AAB0DB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04517FF3" w14:textId="2F39637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0" w:type="dxa"/>
          </w:tcPr>
          <w:p w14:paraId="45A6532F" w14:textId="755EC6E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8(2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929" w:type="dxa"/>
          </w:tcPr>
          <w:p w14:paraId="18D21DF9" w14:textId="57EF31A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-80</w:t>
            </w:r>
          </w:p>
        </w:tc>
        <w:tc>
          <w:tcPr>
            <w:tcW w:w="1168" w:type="dxa"/>
          </w:tcPr>
          <w:p w14:paraId="4FD4A283" w14:textId="0E51A27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/19</w:t>
            </w:r>
          </w:p>
        </w:tc>
        <w:tc>
          <w:tcPr>
            <w:tcW w:w="6011" w:type="dxa"/>
          </w:tcPr>
          <w:p w14:paraId="2B6B5940" w14:textId="6CD1DF21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384B7A45" w14:textId="77777777" w:rsidTr="00305D26">
        <w:tc>
          <w:tcPr>
            <w:tcW w:w="1506" w:type="dxa"/>
          </w:tcPr>
          <w:p w14:paraId="0645EEAB" w14:textId="4A69EE86" w:rsidR="00B9733E" w:rsidRPr="000E13A8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E13A8">
              <w:rPr>
                <w:rFonts w:ascii="Arial" w:eastAsia="DengXian" w:hAnsi="Arial" w:cs="Arial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1557" w:type="dxa"/>
          </w:tcPr>
          <w:p w14:paraId="43E1D117" w14:textId="5CF0562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491F3752" w14:textId="0B252CD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D9A2812" w14:textId="2C353F4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0" w:type="dxa"/>
          </w:tcPr>
          <w:p w14:paraId="2E0007DE" w14:textId="642B12F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9(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929" w:type="dxa"/>
          </w:tcPr>
          <w:p w14:paraId="523A9482" w14:textId="0B865B7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2-57</w:t>
            </w:r>
          </w:p>
        </w:tc>
        <w:tc>
          <w:tcPr>
            <w:tcW w:w="1168" w:type="dxa"/>
          </w:tcPr>
          <w:p w14:paraId="2C60164B" w14:textId="3C6E821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/15</w:t>
            </w:r>
          </w:p>
        </w:tc>
        <w:tc>
          <w:tcPr>
            <w:tcW w:w="6011" w:type="dxa"/>
          </w:tcPr>
          <w:p w14:paraId="7D4417A1" w14:textId="7681CB93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0EB69056" w14:textId="77777777" w:rsidTr="00305D26">
        <w:tc>
          <w:tcPr>
            <w:tcW w:w="1506" w:type="dxa"/>
          </w:tcPr>
          <w:p w14:paraId="041C9F1B" w14:textId="6C6BC614" w:rsidR="00B9733E" w:rsidRPr="000E13A8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E13A8">
              <w:rPr>
                <w:rFonts w:ascii="Arial" w:eastAsia="DengXian" w:hAnsi="Arial" w:cs="Arial"/>
                <w:color w:val="000000"/>
                <w:sz w:val="16"/>
                <w:szCs w:val="16"/>
              </w:rPr>
              <w:t>Baltimore</w:t>
            </w:r>
          </w:p>
        </w:tc>
        <w:tc>
          <w:tcPr>
            <w:tcW w:w="1557" w:type="dxa"/>
          </w:tcPr>
          <w:p w14:paraId="59107D90" w14:textId="7D9ADAE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68ADE456" w14:textId="38CC066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721DAE13" w14:textId="061EE32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0" w:type="dxa"/>
          </w:tcPr>
          <w:p w14:paraId="77AC1240" w14:textId="2AFAD84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6(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929" w:type="dxa"/>
          </w:tcPr>
          <w:p w14:paraId="1F450B20" w14:textId="321D8C4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–40</w:t>
            </w:r>
          </w:p>
        </w:tc>
        <w:tc>
          <w:tcPr>
            <w:tcW w:w="1168" w:type="dxa"/>
          </w:tcPr>
          <w:p w14:paraId="36C8976D" w14:textId="329A43E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/15</w:t>
            </w:r>
          </w:p>
        </w:tc>
        <w:tc>
          <w:tcPr>
            <w:tcW w:w="6011" w:type="dxa"/>
          </w:tcPr>
          <w:p w14:paraId="48661168" w14:textId="632AACEF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6A8D3858" w14:textId="77777777" w:rsidTr="00305D26">
        <w:tc>
          <w:tcPr>
            <w:tcW w:w="1506" w:type="dxa"/>
          </w:tcPr>
          <w:p w14:paraId="0CCBE6A5" w14:textId="77392E61" w:rsidR="00B9733E" w:rsidRPr="000E13A8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E13A8">
              <w:rPr>
                <w:rFonts w:ascii="Arial" w:eastAsia="DengXian" w:hAnsi="Arial" w:cs="Arial"/>
                <w:color w:val="000000"/>
                <w:sz w:val="16"/>
                <w:szCs w:val="16"/>
              </w:rPr>
              <w:t>Bangor</w:t>
            </w:r>
          </w:p>
        </w:tc>
        <w:tc>
          <w:tcPr>
            <w:tcW w:w="1557" w:type="dxa"/>
          </w:tcPr>
          <w:p w14:paraId="055C12A6" w14:textId="67B52C1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57" w:type="dxa"/>
          </w:tcPr>
          <w:p w14:paraId="38442174" w14:textId="2C6A052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28C42CFE" w14:textId="7A54F1A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0" w:type="dxa"/>
          </w:tcPr>
          <w:p w14:paraId="08FEDB8D" w14:textId="33F5D85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(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929" w:type="dxa"/>
          </w:tcPr>
          <w:p w14:paraId="34396A71" w14:textId="4BA6D40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-38</w:t>
            </w:r>
          </w:p>
        </w:tc>
        <w:tc>
          <w:tcPr>
            <w:tcW w:w="1168" w:type="dxa"/>
          </w:tcPr>
          <w:p w14:paraId="19B55010" w14:textId="5A20F5F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/0</w:t>
            </w:r>
          </w:p>
        </w:tc>
        <w:tc>
          <w:tcPr>
            <w:tcW w:w="6011" w:type="dxa"/>
          </w:tcPr>
          <w:p w14:paraId="5BCD3593" w14:textId="3D8A0F3A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48CF7D32" w14:textId="77777777" w:rsidTr="00305D26">
        <w:tc>
          <w:tcPr>
            <w:tcW w:w="1506" w:type="dxa"/>
          </w:tcPr>
          <w:p w14:paraId="46B7700B" w14:textId="74770ADE" w:rsidR="00B9733E" w:rsidRPr="000E13A8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Barcelona 3T</w:t>
            </w:r>
          </w:p>
        </w:tc>
        <w:tc>
          <w:tcPr>
            <w:tcW w:w="1557" w:type="dxa"/>
          </w:tcPr>
          <w:p w14:paraId="06523B4E" w14:textId="15E8EEF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057" w:type="dxa"/>
          </w:tcPr>
          <w:p w14:paraId="1BB9C2A1" w14:textId="24237CF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06C632B" w14:textId="007E4C1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0" w:type="dxa"/>
          </w:tcPr>
          <w:p w14:paraId="192549CE" w14:textId="01661A2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7(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29" w:type="dxa"/>
          </w:tcPr>
          <w:p w14:paraId="468D2DDD" w14:textId="3FC1A8B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168" w:type="dxa"/>
          </w:tcPr>
          <w:p w14:paraId="312562CF" w14:textId="0372E19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4/20</w:t>
            </w:r>
          </w:p>
        </w:tc>
        <w:tc>
          <w:tcPr>
            <w:tcW w:w="6011" w:type="dxa"/>
          </w:tcPr>
          <w:p w14:paraId="024C6BC8" w14:textId="6945434E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5221433E" w14:textId="77777777" w:rsidTr="00305D26">
        <w:tc>
          <w:tcPr>
            <w:tcW w:w="1506" w:type="dxa"/>
          </w:tcPr>
          <w:p w14:paraId="5B02C114" w14:textId="2134054B" w:rsidR="00B9733E" w:rsidRPr="000E13A8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E13A8">
              <w:rPr>
                <w:rFonts w:ascii="Arial" w:eastAsia="DengXian" w:hAnsi="Arial" w:cs="Arial"/>
                <w:color w:val="000000"/>
                <w:sz w:val="16"/>
                <w:szCs w:val="16"/>
              </w:rPr>
              <w:t>Beijing_Zang</w:t>
            </w:r>
          </w:p>
        </w:tc>
        <w:tc>
          <w:tcPr>
            <w:tcW w:w="1557" w:type="dxa"/>
          </w:tcPr>
          <w:p w14:paraId="13B60BE9" w14:textId="63BBCEA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57" w:type="dxa"/>
          </w:tcPr>
          <w:p w14:paraId="49F3B5D9" w14:textId="36F4F18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25941542" w14:textId="6DE1CB3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30" w:type="dxa"/>
          </w:tcPr>
          <w:p w14:paraId="3D004D22" w14:textId="0A124E2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(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929" w:type="dxa"/>
          </w:tcPr>
          <w:p w14:paraId="4F9BE81E" w14:textId="7DE070A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26</w:t>
            </w:r>
          </w:p>
        </w:tc>
        <w:tc>
          <w:tcPr>
            <w:tcW w:w="1168" w:type="dxa"/>
          </w:tcPr>
          <w:p w14:paraId="2B24ADC7" w14:textId="264E3FF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6/122</w:t>
            </w:r>
          </w:p>
        </w:tc>
        <w:tc>
          <w:tcPr>
            <w:tcW w:w="6011" w:type="dxa"/>
          </w:tcPr>
          <w:p w14:paraId="392B6DD4" w14:textId="22F887ED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6043AB47" w14:textId="77777777" w:rsidTr="00305D26">
        <w:tc>
          <w:tcPr>
            <w:tcW w:w="1506" w:type="dxa"/>
          </w:tcPr>
          <w:p w14:paraId="611D8A92" w14:textId="3383547B" w:rsidR="00B9733E" w:rsidRPr="000E13A8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E13A8">
              <w:rPr>
                <w:rFonts w:ascii="Arial" w:eastAsia="DengXian" w:hAnsi="Arial" w:cs="Arial"/>
                <w:color w:val="000000"/>
                <w:sz w:val="16"/>
                <w:szCs w:val="16"/>
              </w:rPr>
              <w:t>Berlin_Margulies</w:t>
            </w:r>
          </w:p>
        </w:tc>
        <w:tc>
          <w:tcPr>
            <w:tcW w:w="1557" w:type="dxa"/>
          </w:tcPr>
          <w:p w14:paraId="4559F634" w14:textId="504CD42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57" w:type="dxa"/>
          </w:tcPr>
          <w:p w14:paraId="274709B3" w14:textId="2E74352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6B4BE593" w14:textId="3B2840E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0" w:type="dxa"/>
          </w:tcPr>
          <w:p w14:paraId="59B33887" w14:textId="0EFDCEB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7(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929" w:type="dxa"/>
          </w:tcPr>
          <w:p w14:paraId="4B8C8442" w14:textId="1D2701B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3–44</w:t>
            </w:r>
          </w:p>
        </w:tc>
        <w:tc>
          <w:tcPr>
            <w:tcW w:w="1168" w:type="dxa"/>
          </w:tcPr>
          <w:p w14:paraId="68BAC36C" w14:textId="7C7A5D8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/13</w:t>
            </w:r>
          </w:p>
        </w:tc>
        <w:tc>
          <w:tcPr>
            <w:tcW w:w="6011" w:type="dxa"/>
          </w:tcPr>
          <w:p w14:paraId="5FE7F234" w14:textId="7D627115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3011CA20" w14:textId="77777777" w:rsidTr="00305D26">
        <w:tc>
          <w:tcPr>
            <w:tcW w:w="1506" w:type="dxa"/>
          </w:tcPr>
          <w:p w14:paraId="1F0E9C56" w14:textId="449934A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Betula</w:t>
            </w:r>
          </w:p>
        </w:tc>
        <w:tc>
          <w:tcPr>
            <w:tcW w:w="1557" w:type="dxa"/>
          </w:tcPr>
          <w:p w14:paraId="0E90450B" w14:textId="4484E40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57" w:type="dxa"/>
          </w:tcPr>
          <w:p w14:paraId="4FB57A81" w14:textId="392C845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002999F5" w14:textId="7BDE908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130" w:type="dxa"/>
          </w:tcPr>
          <w:p w14:paraId="5703FF7B" w14:textId="03B8F9C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9(1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929" w:type="dxa"/>
          </w:tcPr>
          <w:p w14:paraId="4F6CE35B" w14:textId="52818D5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5-82</w:t>
            </w:r>
          </w:p>
        </w:tc>
        <w:tc>
          <w:tcPr>
            <w:tcW w:w="1168" w:type="dxa"/>
          </w:tcPr>
          <w:p w14:paraId="1F5B01D6" w14:textId="4F1755A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4/154</w:t>
            </w:r>
          </w:p>
        </w:tc>
        <w:tc>
          <w:tcPr>
            <w:tcW w:w="6011" w:type="dxa"/>
          </w:tcPr>
          <w:p w14:paraId="0162382D" w14:textId="4D3E0A30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www.umu.se/en/research/projects/betula---aging-memory-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and-dementia/</w:t>
            </w:r>
          </w:p>
        </w:tc>
      </w:tr>
      <w:tr w:rsidR="001222E0" w:rsidRPr="0094158B" w14:paraId="5177A19E" w14:textId="77777777" w:rsidTr="00305D26">
        <w:tc>
          <w:tcPr>
            <w:tcW w:w="1506" w:type="dxa"/>
          </w:tcPr>
          <w:p w14:paraId="3583F4CF" w14:textId="6019AC7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IG</w:t>
            </w:r>
          </w:p>
        </w:tc>
        <w:tc>
          <w:tcPr>
            <w:tcW w:w="1557" w:type="dxa"/>
          </w:tcPr>
          <w:p w14:paraId="22537D9C" w14:textId="53F9AFE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057" w:type="dxa"/>
          </w:tcPr>
          <w:p w14:paraId="780681B7" w14:textId="1701CF4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;3T</w:t>
            </w:r>
          </w:p>
        </w:tc>
        <w:tc>
          <w:tcPr>
            <w:tcW w:w="688" w:type="dxa"/>
          </w:tcPr>
          <w:p w14:paraId="2CAB4497" w14:textId="474AA3C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1130" w:type="dxa"/>
          </w:tcPr>
          <w:p w14:paraId="4173191E" w14:textId="63ED3E2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4(8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929" w:type="dxa"/>
          </w:tcPr>
          <w:p w14:paraId="77975994" w14:textId="613EA3C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71</w:t>
            </w:r>
          </w:p>
        </w:tc>
        <w:tc>
          <w:tcPr>
            <w:tcW w:w="1168" w:type="dxa"/>
          </w:tcPr>
          <w:p w14:paraId="04548020" w14:textId="3B1D627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56/745</w:t>
            </w:r>
          </w:p>
        </w:tc>
        <w:tc>
          <w:tcPr>
            <w:tcW w:w="6011" w:type="dxa"/>
          </w:tcPr>
          <w:p w14:paraId="38C3FAC1" w14:textId="7157DF13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www.ru.nl/donders/research/research-facilities-projects/cognomics/big-project/big-database/</w:t>
            </w:r>
          </w:p>
        </w:tc>
      </w:tr>
      <w:tr w:rsidR="001222E0" w:rsidRPr="0094158B" w14:paraId="557040A8" w14:textId="77777777" w:rsidTr="00305D26">
        <w:tc>
          <w:tcPr>
            <w:tcW w:w="1506" w:type="dxa"/>
          </w:tcPr>
          <w:p w14:paraId="75800CA0" w14:textId="5315C64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BIL&amp;GIN</w:t>
            </w:r>
          </w:p>
        </w:tc>
        <w:tc>
          <w:tcPr>
            <w:tcW w:w="1557" w:type="dxa"/>
          </w:tcPr>
          <w:p w14:paraId="4C715B59" w14:textId="05654F1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57" w:type="dxa"/>
          </w:tcPr>
          <w:p w14:paraId="33CA3DAC" w14:textId="1A98EEE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70ACCF3D" w14:textId="7811751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130" w:type="dxa"/>
          </w:tcPr>
          <w:p w14:paraId="30975C9C" w14:textId="2EB1436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5(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929" w:type="dxa"/>
          </w:tcPr>
          <w:p w14:paraId="39C8937B" w14:textId="7F58803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57</w:t>
            </w:r>
          </w:p>
        </w:tc>
        <w:tc>
          <w:tcPr>
            <w:tcW w:w="1168" w:type="dxa"/>
          </w:tcPr>
          <w:p w14:paraId="5ECEA21C" w14:textId="013C09F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20/232</w:t>
            </w:r>
          </w:p>
        </w:tc>
        <w:tc>
          <w:tcPr>
            <w:tcW w:w="6011" w:type="dxa"/>
          </w:tcPr>
          <w:p w14:paraId="382DF080" w14:textId="77560025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www.gin.cnrs.fr/en/current-research/axis2/bilgin-en/</w:t>
            </w:r>
          </w:p>
        </w:tc>
      </w:tr>
      <w:tr w:rsidR="001222E0" w:rsidRPr="0094158B" w14:paraId="1FA827EE" w14:textId="77777777" w:rsidTr="00305D26">
        <w:tc>
          <w:tcPr>
            <w:tcW w:w="1506" w:type="dxa"/>
          </w:tcPr>
          <w:p w14:paraId="4E6D44EC" w14:textId="395081F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Bonn</w:t>
            </w:r>
          </w:p>
        </w:tc>
        <w:tc>
          <w:tcPr>
            <w:tcW w:w="1557" w:type="dxa"/>
          </w:tcPr>
          <w:p w14:paraId="50F9EE0C" w14:textId="609746D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57" w:type="dxa"/>
          </w:tcPr>
          <w:p w14:paraId="1F2E13CF" w14:textId="2685529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5BAB0AF" w14:textId="63BF26D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30" w:type="dxa"/>
          </w:tcPr>
          <w:p w14:paraId="2619042A" w14:textId="757EF11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8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4(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929" w:type="dxa"/>
          </w:tcPr>
          <w:p w14:paraId="28C189E3" w14:textId="63DA40A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-50</w:t>
            </w:r>
          </w:p>
        </w:tc>
        <w:tc>
          <w:tcPr>
            <w:tcW w:w="1168" w:type="dxa"/>
          </w:tcPr>
          <w:p w14:paraId="23D3A002" w14:textId="46EF270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74/0</w:t>
            </w:r>
          </w:p>
        </w:tc>
        <w:tc>
          <w:tcPr>
            <w:tcW w:w="6011" w:type="dxa"/>
          </w:tcPr>
          <w:p w14:paraId="08AE3EB4" w14:textId="5FB901A5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126B5A80" w14:textId="77777777" w:rsidTr="00305D26">
        <w:tc>
          <w:tcPr>
            <w:tcW w:w="1506" w:type="dxa"/>
          </w:tcPr>
          <w:p w14:paraId="52225DAA" w14:textId="5781096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BrainSCALE</w:t>
            </w:r>
          </w:p>
        </w:tc>
        <w:tc>
          <w:tcPr>
            <w:tcW w:w="1557" w:type="dxa"/>
          </w:tcPr>
          <w:p w14:paraId="0B701F00" w14:textId="0C53AFC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057" w:type="dxa"/>
          </w:tcPr>
          <w:p w14:paraId="6761E71D" w14:textId="5698113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</w:t>
            </w:r>
          </w:p>
        </w:tc>
        <w:tc>
          <w:tcPr>
            <w:tcW w:w="688" w:type="dxa"/>
          </w:tcPr>
          <w:p w14:paraId="31EC3281" w14:textId="59B9423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130" w:type="dxa"/>
          </w:tcPr>
          <w:p w14:paraId="4D5A5914" w14:textId="582162B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2(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929" w:type="dxa"/>
          </w:tcPr>
          <w:p w14:paraId="1E18226B" w14:textId="0BE9C5D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-15</w:t>
            </w:r>
          </w:p>
        </w:tc>
        <w:tc>
          <w:tcPr>
            <w:tcW w:w="1168" w:type="dxa"/>
          </w:tcPr>
          <w:p w14:paraId="1EED27A8" w14:textId="2257CAC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1/146</w:t>
            </w:r>
          </w:p>
        </w:tc>
        <w:tc>
          <w:tcPr>
            <w:tcW w:w="6011" w:type="dxa"/>
          </w:tcPr>
          <w:p w14:paraId="0B172822" w14:textId="1D0C2AC9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0E244986" w14:textId="77777777" w:rsidTr="00305D26">
        <w:tc>
          <w:tcPr>
            <w:tcW w:w="1506" w:type="dxa"/>
          </w:tcPr>
          <w:p w14:paraId="3B7B922E" w14:textId="76D234B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BRCATLAS</w:t>
            </w:r>
          </w:p>
        </w:tc>
        <w:tc>
          <w:tcPr>
            <w:tcW w:w="1557" w:type="dxa"/>
          </w:tcPr>
          <w:p w14:paraId="0EA3B299" w14:textId="793D263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057" w:type="dxa"/>
          </w:tcPr>
          <w:p w14:paraId="390760CA" w14:textId="39EF449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6B18EA9D" w14:textId="2B26915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30" w:type="dxa"/>
          </w:tcPr>
          <w:p w14:paraId="35ED82F2" w14:textId="2CD0EDC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6(1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929" w:type="dxa"/>
          </w:tcPr>
          <w:p w14:paraId="73C545C4" w14:textId="5C42FE3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84</w:t>
            </w:r>
          </w:p>
        </w:tc>
        <w:tc>
          <w:tcPr>
            <w:tcW w:w="1168" w:type="dxa"/>
          </w:tcPr>
          <w:p w14:paraId="721277D2" w14:textId="11204B4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4/79</w:t>
            </w:r>
          </w:p>
        </w:tc>
        <w:tc>
          <w:tcPr>
            <w:tcW w:w="6011" w:type="dxa"/>
          </w:tcPr>
          <w:p w14:paraId="498BAACD" w14:textId="1EF46498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27B7FB5B" w14:textId="77777777" w:rsidTr="00305D26">
        <w:tc>
          <w:tcPr>
            <w:tcW w:w="1506" w:type="dxa"/>
          </w:tcPr>
          <w:p w14:paraId="2125655C" w14:textId="20C3DC7C" w:rsidR="00B9733E" w:rsidRPr="00DF78FB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F78F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Cambridge  </w:t>
            </w:r>
          </w:p>
        </w:tc>
        <w:tc>
          <w:tcPr>
            <w:tcW w:w="1557" w:type="dxa"/>
          </w:tcPr>
          <w:p w14:paraId="32AE3F6F" w14:textId="14EE3C8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61C443F6" w14:textId="12955C8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1702EE0" w14:textId="070AFA6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30" w:type="dxa"/>
          </w:tcPr>
          <w:p w14:paraId="07C3208B" w14:textId="4623EA2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3 (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929" w:type="dxa"/>
          </w:tcPr>
          <w:p w14:paraId="63C42DD0" w14:textId="36E91E9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30</w:t>
            </w:r>
          </w:p>
        </w:tc>
        <w:tc>
          <w:tcPr>
            <w:tcW w:w="1168" w:type="dxa"/>
          </w:tcPr>
          <w:p w14:paraId="781E830A" w14:textId="2846F40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5/123</w:t>
            </w:r>
          </w:p>
        </w:tc>
        <w:tc>
          <w:tcPr>
            <w:tcW w:w="6011" w:type="dxa"/>
          </w:tcPr>
          <w:p w14:paraId="459607D9" w14:textId="450D59DC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4EDBB902" w14:textId="77777777" w:rsidTr="00305D26">
        <w:tc>
          <w:tcPr>
            <w:tcW w:w="1506" w:type="dxa"/>
          </w:tcPr>
          <w:p w14:paraId="58329EA2" w14:textId="2C3D1D2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Cam-CAN</w:t>
            </w:r>
          </w:p>
        </w:tc>
        <w:tc>
          <w:tcPr>
            <w:tcW w:w="1557" w:type="dxa"/>
          </w:tcPr>
          <w:p w14:paraId="28FC9F1E" w14:textId="5B549DE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57" w:type="dxa"/>
          </w:tcPr>
          <w:p w14:paraId="7E711BCF" w14:textId="4EBE00F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5444D334" w14:textId="6A383B7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1130" w:type="dxa"/>
          </w:tcPr>
          <w:p w14:paraId="6F67473B" w14:textId="523D4A2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6(18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929" w:type="dxa"/>
          </w:tcPr>
          <w:p w14:paraId="68249E5D" w14:textId="62D8978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89</w:t>
            </w:r>
          </w:p>
        </w:tc>
        <w:tc>
          <w:tcPr>
            <w:tcW w:w="1168" w:type="dxa"/>
          </w:tcPr>
          <w:p w14:paraId="5FDC4068" w14:textId="2A392D8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4/329</w:t>
            </w:r>
          </w:p>
        </w:tc>
        <w:tc>
          <w:tcPr>
            <w:tcW w:w="6011" w:type="dxa"/>
          </w:tcPr>
          <w:p w14:paraId="1F9FC1D5" w14:textId="6E94123E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camcan-archive.mrc-cbu.cam.ac.uk/dataaccess/</w:t>
            </w:r>
          </w:p>
        </w:tc>
      </w:tr>
      <w:tr w:rsidR="001222E0" w:rsidRPr="0094158B" w14:paraId="0DFBBC9F" w14:textId="77777777" w:rsidTr="00305D26">
        <w:tc>
          <w:tcPr>
            <w:tcW w:w="1506" w:type="dxa"/>
          </w:tcPr>
          <w:p w14:paraId="5E555725" w14:textId="418CC6F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Cardiff</w:t>
            </w:r>
          </w:p>
        </w:tc>
        <w:tc>
          <w:tcPr>
            <w:tcW w:w="1557" w:type="dxa"/>
          </w:tcPr>
          <w:p w14:paraId="0AFD02FB" w14:textId="50B8CD1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1057" w:type="dxa"/>
          </w:tcPr>
          <w:p w14:paraId="2768172D" w14:textId="5CA1A8E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5F4DD178" w14:textId="40D977D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130" w:type="dxa"/>
          </w:tcPr>
          <w:p w14:paraId="4769C44E" w14:textId="460C71D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(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29" w:type="dxa"/>
          </w:tcPr>
          <w:p w14:paraId="3F9CCAC3" w14:textId="46823DC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58</w:t>
            </w:r>
          </w:p>
        </w:tc>
        <w:tc>
          <w:tcPr>
            <w:tcW w:w="1168" w:type="dxa"/>
          </w:tcPr>
          <w:p w14:paraId="7D1B804A" w14:textId="0D8914F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9/229</w:t>
            </w:r>
          </w:p>
        </w:tc>
        <w:tc>
          <w:tcPr>
            <w:tcW w:w="6011" w:type="dxa"/>
          </w:tcPr>
          <w:p w14:paraId="231594D7" w14:textId="5EF65CD6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4A9C146D" w14:textId="77777777" w:rsidTr="00305D26">
        <w:tc>
          <w:tcPr>
            <w:tcW w:w="1506" w:type="dxa"/>
          </w:tcPr>
          <w:p w14:paraId="0D7FE24D" w14:textId="2C54696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CLiNG</w:t>
            </w:r>
          </w:p>
        </w:tc>
        <w:tc>
          <w:tcPr>
            <w:tcW w:w="1557" w:type="dxa"/>
          </w:tcPr>
          <w:p w14:paraId="7E1962D6" w14:textId="3D5CE20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57" w:type="dxa"/>
          </w:tcPr>
          <w:p w14:paraId="2EF194CB" w14:textId="2F57C3D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04E5FCB4" w14:textId="5500E9C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130" w:type="dxa"/>
          </w:tcPr>
          <w:p w14:paraId="061C2769" w14:textId="6212AF8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(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929" w:type="dxa"/>
          </w:tcPr>
          <w:p w14:paraId="0120AC75" w14:textId="031AA9A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58</w:t>
            </w:r>
          </w:p>
        </w:tc>
        <w:tc>
          <w:tcPr>
            <w:tcW w:w="1168" w:type="dxa"/>
          </w:tcPr>
          <w:p w14:paraId="5D84B8A7" w14:textId="30EC4A8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2/191</w:t>
            </w:r>
          </w:p>
        </w:tc>
        <w:tc>
          <w:tcPr>
            <w:tcW w:w="6011" w:type="dxa"/>
          </w:tcPr>
          <w:p w14:paraId="47ACC8B1" w14:textId="73F51B54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327EAC39" w14:textId="77777777" w:rsidTr="00305D26">
        <w:tc>
          <w:tcPr>
            <w:tcW w:w="1506" w:type="dxa"/>
          </w:tcPr>
          <w:p w14:paraId="60C8898A" w14:textId="1D264C0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557" w:type="dxa"/>
          </w:tcPr>
          <w:p w14:paraId="08515B36" w14:textId="613F21D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57" w:type="dxa"/>
          </w:tcPr>
          <w:p w14:paraId="3424E58F" w14:textId="4E0361D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0687689C" w14:textId="72CD82A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0" w:type="dxa"/>
          </w:tcPr>
          <w:p w14:paraId="13C4CAFE" w14:textId="126F03A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9(1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929" w:type="dxa"/>
          </w:tcPr>
          <w:p w14:paraId="7FAC2D17" w14:textId="66A79B7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-64</w:t>
            </w:r>
          </w:p>
        </w:tc>
        <w:tc>
          <w:tcPr>
            <w:tcW w:w="1168" w:type="dxa"/>
          </w:tcPr>
          <w:p w14:paraId="0B4ABBC0" w14:textId="4703023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/43</w:t>
            </w:r>
          </w:p>
        </w:tc>
        <w:tc>
          <w:tcPr>
            <w:tcW w:w="6011" w:type="dxa"/>
          </w:tcPr>
          <w:p w14:paraId="4D1179E9" w14:textId="59799CE0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www.ncbi.nlm.nih.gov/pmc/articles/PMC4651841/</w:t>
            </w:r>
          </w:p>
        </w:tc>
      </w:tr>
      <w:tr w:rsidR="001222E0" w:rsidRPr="0094158B" w14:paraId="7A7C2612" w14:textId="77777777" w:rsidTr="00305D26">
        <w:tc>
          <w:tcPr>
            <w:tcW w:w="1506" w:type="dxa"/>
          </w:tcPr>
          <w:p w14:paraId="40A1D29C" w14:textId="2984187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COMPULS/TS EUROTRAIN</w:t>
            </w:r>
          </w:p>
        </w:tc>
        <w:tc>
          <w:tcPr>
            <w:tcW w:w="1557" w:type="dxa"/>
          </w:tcPr>
          <w:p w14:paraId="1B198497" w14:textId="4BAC487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057" w:type="dxa"/>
          </w:tcPr>
          <w:p w14:paraId="3D004722" w14:textId="2B646A3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EB5B89F" w14:textId="464AFB1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0" w:type="dxa"/>
          </w:tcPr>
          <w:p w14:paraId="2C787A5D" w14:textId="166CE39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6(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929" w:type="dxa"/>
          </w:tcPr>
          <w:p w14:paraId="24FB0A05" w14:textId="5ADE485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-13</w:t>
            </w:r>
          </w:p>
        </w:tc>
        <w:tc>
          <w:tcPr>
            <w:tcW w:w="1168" w:type="dxa"/>
          </w:tcPr>
          <w:p w14:paraId="4DBC1930" w14:textId="1C89BF3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7/17</w:t>
            </w:r>
          </w:p>
        </w:tc>
        <w:tc>
          <w:tcPr>
            <w:tcW w:w="6011" w:type="dxa"/>
          </w:tcPr>
          <w:p w14:paraId="441F2931" w14:textId="6B7A899C" w:rsidR="00B9733E" w:rsidRPr="0094158B" w:rsidRDefault="00000000" w:rsidP="00B9733E">
            <w:pPr>
              <w:rPr>
                <w:rFonts w:ascii="Arial" w:hAnsi="Arial" w:cs="Arial"/>
              </w:rPr>
            </w:pPr>
            <w:hyperlink r:id="rId4" w:history="1"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https://www.ncbi.nlm.nih.gov/pmc/articles/PMC4994475/</w:t>
              </w:r>
              <w:r w:rsidR="00B9733E" w:rsidRPr="0094158B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br/>
              </w:r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Access request to PI</w:t>
              </w:r>
            </w:hyperlink>
          </w:p>
        </w:tc>
      </w:tr>
      <w:tr w:rsidR="001222E0" w:rsidRPr="0094158B" w14:paraId="0DDDD281" w14:textId="77777777" w:rsidTr="00305D26">
        <w:tc>
          <w:tcPr>
            <w:tcW w:w="1506" w:type="dxa"/>
          </w:tcPr>
          <w:p w14:paraId="07CD889D" w14:textId="56FE089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GSP</w:t>
            </w:r>
          </w:p>
        </w:tc>
        <w:tc>
          <w:tcPr>
            <w:tcW w:w="1557" w:type="dxa"/>
          </w:tcPr>
          <w:p w14:paraId="72FE9D1D" w14:textId="6A9BE69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2CDE5693" w14:textId="79EAEE7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68AC14C0" w14:textId="44CC79B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0" w:type="dxa"/>
          </w:tcPr>
          <w:p w14:paraId="2CA4F14D" w14:textId="57D8561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3(1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929" w:type="dxa"/>
          </w:tcPr>
          <w:p w14:paraId="4EC9F1DC" w14:textId="148834D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90</w:t>
            </w:r>
          </w:p>
        </w:tc>
        <w:tc>
          <w:tcPr>
            <w:tcW w:w="1168" w:type="dxa"/>
          </w:tcPr>
          <w:p w14:paraId="34506B6D" w14:textId="485FA89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95/1115</w:t>
            </w:r>
          </w:p>
        </w:tc>
        <w:tc>
          <w:tcPr>
            <w:tcW w:w="6011" w:type="dxa"/>
          </w:tcPr>
          <w:p w14:paraId="0C35FAA9" w14:textId="18D49C0E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dataverse.harvard.edu/dataset.xhtml?persistentId=doi:10.7910/DVN/25833</w:t>
            </w:r>
          </w:p>
        </w:tc>
      </w:tr>
      <w:tr w:rsidR="001222E0" w:rsidRPr="0094158B" w14:paraId="675C0D5A" w14:textId="77777777" w:rsidTr="00305D26">
        <w:tc>
          <w:tcPr>
            <w:tcW w:w="1506" w:type="dxa"/>
          </w:tcPr>
          <w:p w14:paraId="11E15FAE" w14:textId="2F7372B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HCP Adult Brain</w:t>
            </w:r>
          </w:p>
        </w:tc>
        <w:tc>
          <w:tcPr>
            <w:tcW w:w="1557" w:type="dxa"/>
          </w:tcPr>
          <w:p w14:paraId="0E204E43" w14:textId="7B04C81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08670EB9" w14:textId="017C427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74AC9364" w14:textId="170EA6A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1130" w:type="dxa"/>
          </w:tcPr>
          <w:p w14:paraId="1B9F4869" w14:textId="0CA5A49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8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29" w:type="dxa"/>
          </w:tcPr>
          <w:p w14:paraId="48A998F8" w14:textId="78CA650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2-37</w:t>
            </w:r>
          </w:p>
        </w:tc>
        <w:tc>
          <w:tcPr>
            <w:tcW w:w="1168" w:type="dxa"/>
          </w:tcPr>
          <w:p w14:paraId="2D5E3E1B" w14:textId="0791CE9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07/606</w:t>
            </w:r>
          </w:p>
        </w:tc>
        <w:tc>
          <w:tcPr>
            <w:tcW w:w="6011" w:type="dxa"/>
          </w:tcPr>
          <w:p w14:paraId="13816DC0" w14:textId="7FB026D6" w:rsidR="00B9733E" w:rsidRPr="0094158B" w:rsidRDefault="00000000" w:rsidP="00B9733E">
            <w:pPr>
              <w:rPr>
                <w:rFonts w:ascii="Arial" w:hAnsi="Arial" w:cs="Arial"/>
              </w:rPr>
            </w:pPr>
            <w:hyperlink r:id="rId5" w:history="1"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https://www.humanconnectome.org/study/hcp-young-adult/overview</w:t>
              </w:r>
            </w:hyperlink>
          </w:p>
        </w:tc>
      </w:tr>
      <w:tr w:rsidR="001222E0" w:rsidRPr="0094158B" w14:paraId="1414D71A" w14:textId="77777777" w:rsidTr="00305D26">
        <w:tc>
          <w:tcPr>
            <w:tcW w:w="1506" w:type="dxa"/>
          </w:tcPr>
          <w:p w14:paraId="51793526" w14:textId="23CEDCB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CP Aging</w:t>
            </w:r>
          </w:p>
        </w:tc>
        <w:tc>
          <w:tcPr>
            <w:tcW w:w="1557" w:type="dxa"/>
          </w:tcPr>
          <w:p w14:paraId="31F8CB85" w14:textId="51F67E2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30A4898E" w14:textId="7852429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333DD711" w14:textId="06D1329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130" w:type="dxa"/>
          </w:tcPr>
          <w:p w14:paraId="66706FC7" w14:textId="5D0E649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6(1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929" w:type="dxa"/>
          </w:tcPr>
          <w:p w14:paraId="027D25E0" w14:textId="6FA8A2E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6-100</w:t>
            </w:r>
          </w:p>
        </w:tc>
        <w:tc>
          <w:tcPr>
            <w:tcW w:w="1168" w:type="dxa"/>
          </w:tcPr>
          <w:p w14:paraId="1622AA2A" w14:textId="337FAA2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9/406</w:t>
            </w:r>
          </w:p>
        </w:tc>
        <w:tc>
          <w:tcPr>
            <w:tcW w:w="6011" w:type="dxa"/>
          </w:tcPr>
          <w:p w14:paraId="4AE6D20B" w14:textId="43AE7ED7" w:rsidR="00B9733E" w:rsidRPr="0094158B" w:rsidRDefault="00000000" w:rsidP="00B9733E">
            <w:pPr>
              <w:rPr>
                <w:rFonts w:ascii="Arial" w:hAnsi="Arial" w:cs="Arial"/>
              </w:rPr>
            </w:pPr>
            <w:hyperlink r:id="rId6" w:history="1"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https://www.humanconnectome.org/study/hcp-lifespan-aging</w:t>
              </w:r>
            </w:hyperlink>
          </w:p>
        </w:tc>
      </w:tr>
      <w:tr w:rsidR="001222E0" w:rsidRPr="0094158B" w14:paraId="10561589" w14:textId="77777777" w:rsidTr="00305D26">
        <w:tc>
          <w:tcPr>
            <w:tcW w:w="1506" w:type="dxa"/>
          </w:tcPr>
          <w:p w14:paraId="7E8CB185" w14:textId="1844E98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CP Development</w:t>
            </w:r>
          </w:p>
        </w:tc>
        <w:tc>
          <w:tcPr>
            <w:tcW w:w="1557" w:type="dxa"/>
          </w:tcPr>
          <w:p w14:paraId="76833A8B" w14:textId="26C0B23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2369D0D2" w14:textId="4980F83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2D7CD88A" w14:textId="73BE22F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1130" w:type="dxa"/>
          </w:tcPr>
          <w:p w14:paraId="298BEE37" w14:textId="34CC820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4(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929" w:type="dxa"/>
          </w:tcPr>
          <w:p w14:paraId="783E83C7" w14:textId="1209033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-22</w:t>
            </w:r>
          </w:p>
        </w:tc>
        <w:tc>
          <w:tcPr>
            <w:tcW w:w="1168" w:type="dxa"/>
          </w:tcPr>
          <w:p w14:paraId="1152544B" w14:textId="7ECCE2E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01/351</w:t>
            </w:r>
          </w:p>
        </w:tc>
        <w:tc>
          <w:tcPr>
            <w:tcW w:w="6011" w:type="dxa"/>
          </w:tcPr>
          <w:p w14:paraId="1E788369" w14:textId="152A22F9" w:rsidR="00B9733E" w:rsidRPr="0094158B" w:rsidRDefault="00000000" w:rsidP="00B9733E">
            <w:pPr>
              <w:rPr>
                <w:rFonts w:ascii="Arial" w:hAnsi="Arial" w:cs="Arial"/>
              </w:rPr>
            </w:pPr>
            <w:hyperlink r:id="rId7" w:history="1"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https://www.humanconnectome.org/study/hcp-lifespan-development/overview</w:t>
              </w:r>
            </w:hyperlink>
          </w:p>
        </w:tc>
      </w:tr>
      <w:tr w:rsidR="001222E0" w:rsidRPr="0094158B" w14:paraId="0B652DD4" w14:textId="77777777" w:rsidTr="00305D26">
        <w:tc>
          <w:tcPr>
            <w:tcW w:w="1506" w:type="dxa"/>
          </w:tcPr>
          <w:p w14:paraId="5184D9B2" w14:textId="0C8C569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ealthy Brain Network/CMI</w:t>
            </w:r>
          </w:p>
        </w:tc>
        <w:tc>
          <w:tcPr>
            <w:tcW w:w="1557" w:type="dxa"/>
          </w:tcPr>
          <w:p w14:paraId="70A072F4" w14:textId="7EE2B82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5666ED0E" w14:textId="121CBF8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;3T</w:t>
            </w:r>
          </w:p>
        </w:tc>
        <w:tc>
          <w:tcPr>
            <w:tcW w:w="688" w:type="dxa"/>
          </w:tcPr>
          <w:p w14:paraId="45A11A03" w14:textId="1B14157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30" w:type="dxa"/>
          </w:tcPr>
          <w:p w14:paraId="506FBC75" w14:textId="6CE4D35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7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29" w:type="dxa"/>
          </w:tcPr>
          <w:p w14:paraId="699DA666" w14:textId="4EDD3C5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-21</w:t>
            </w:r>
          </w:p>
        </w:tc>
        <w:tc>
          <w:tcPr>
            <w:tcW w:w="1168" w:type="dxa"/>
          </w:tcPr>
          <w:p w14:paraId="60058559" w14:textId="186025B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8/96</w:t>
            </w:r>
          </w:p>
        </w:tc>
        <w:tc>
          <w:tcPr>
            <w:tcW w:w="6011" w:type="dxa"/>
          </w:tcPr>
          <w:p w14:paraId="4ED98F8F" w14:textId="3B9427CA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indi/cmi_healthy_brain_network/</w:t>
            </w:r>
          </w:p>
        </w:tc>
      </w:tr>
      <w:tr w:rsidR="001222E0" w:rsidRPr="0094158B" w14:paraId="3618CB10" w14:textId="77777777" w:rsidTr="00305D26">
        <w:tc>
          <w:tcPr>
            <w:tcW w:w="1506" w:type="dxa"/>
          </w:tcPr>
          <w:p w14:paraId="439BDF6E" w14:textId="3DC7345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ICBM</w:t>
            </w:r>
          </w:p>
        </w:tc>
        <w:tc>
          <w:tcPr>
            <w:tcW w:w="1557" w:type="dxa"/>
          </w:tcPr>
          <w:p w14:paraId="4DD74864" w14:textId="1E2FE42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057" w:type="dxa"/>
          </w:tcPr>
          <w:p w14:paraId="5700FE77" w14:textId="3820EB8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; 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; 2T</w:t>
            </w:r>
          </w:p>
        </w:tc>
        <w:tc>
          <w:tcPr>
            <w:tcW w:w="688" w:type="dxa"/>
          </w:tcPr>
          <w:p w14:paraId="5C2F08C6" w14:textId="52FDBB8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0" w:type="dxa"/>
          </w:tcPr>
          <w:p w14:paraId="13708334" w14:textId="1CE2EF0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(1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929" w:type="dxa"/>
          </w:tcPr>
          <w:p w14:paraId="5E660B40" w14:textId="4077371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-85</w:t>
            </w:r>
          </w:p>
        </w:tc>
        <w:tc>
          <w:tcPr>
            <w:tcW w:w="1168" w:type="dxa"/>
          </w:tcPr>
          <w:p w14:paraId="0BCA7A48" w14:textId="38896AD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1/45</w:t>
            </w:r>
          </w:p>
        </w:tc>
        <w:tc>
          <w:tcPr>
            <w:tcW w:w="6011" w:type="dxa"/>
          </w:tcPr>
          <w:p w14:paraId="71C1E270" w14:textId="0AD55D48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51CA116B" w14:textId="77777777" w:rsidTr="00305D26">
        <w:tc>
          <w:tcPr>
            <w:tcW w:w="1506" w:type="dxa"/>
          </w:tcPr>
          <w:p w14:paraId="7032FFB3" w14:textId="3668411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IMAGEN</w:t>
            </w:r>
          </w:p>
        </w:tc>
        <w:tc>
          <w:tcPr>
            <w:tcW w:w="1557" w:type="dxa"/>
          </w:tcPr>
          <w:p w14:paraId="6F885C87" w14:textId="5895D01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England, Ireland, France, Germany</w:t>
            </w:r>
          </w:p>
        </w:tc>
        <w:tc>
          <w:tcPr>
            <w:tcW w:w="1057" w:type="dxa"/>
          </w:tcPr>
          <w:p w14:paraId="5D529376" w14:textId="065D002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3F00FC7" w14:textId="38DBFDC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40</w:t>
            </w:r>
          </w:p>
        </w:tc>
        <w:tc>
          <w:tcPr>
            <w:tcW w:w="1130" w:type="dxa"/>
          </w:tcPr>
          <w:p w14:paraId="6B9A0D12" w14:textId="523A166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5(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29" w:type="dxa"/>
          </w:tcPr>
          <w:p w14:paraId="0FF46C32" w14:textId="0650F9E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-16</w:t>
            </w:r>
          </w:p>
        </w:tc>
        <w:tc>
          <w:tcPr>
            <w:tcW w:w="1168" w:type="dxa"/>
          </w:tcPr>
          <w:p w14:paraId="2EE768FF" w14:textId="6B9002A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03/937</w:t>
            </w:r>
          </w:p>
        </w:tc>
        <w:tc>
          <w:tcPr>
            <w:tcW w:w="6011" w:type="dxa"/>
          </w:tcPr>
          <w:p w14:paraId="7EB3C644" w14:textId="0EC1FA63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imagen-europe.com/</w:t>
            </w:r>
          </w:p>
        </w:tc>
      </w:tr>
      <w:tr w:rsidR="001222E0" w:rsidRPr="0094158B" w14:paraId="2BF24C2F" w14:textId="77777777" w:rsidTr="00305D26">
        <w:tc>
          <w:tcPr>
            <w:tcW w:w="1506" w:type="dxa"/>
          </w:tcPr>
          <w:p w14:paraId="500B134E" w14:textId="42AF736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IMH</w:t>
            </w:r>
          </w:p>
        </w:tc>
        <w:tc>
          <w:tcPr>
            <w:tcW w:w="1557" w:type="dxa"/>
          </w:tcPr>
          <w:p w14:paraId="53F08495" w14:textId="5FEBA65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57" w:type="dxa"/>
          </w:tcPr>
          <w:p w14:paraId="4D1B1B86" w14:textId="6E59229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23FBC3E4" w14:textId="6C918DB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0" w:type="dxa"/>
          </w:tcPr>
          <w:p w14:paraId="0C96BE00" w14:textId="771FFB9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9(1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929" w:type="dxa"/>
          </w:tcPr>
          <w:p w14:paraId="0E03B402" w14:textId="387C3AC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-59</w:t>
            </w:r>
          </w:p>
        </w:tc>
        <w:tc>
          <w:tcPr>
            <w:tcW w:w="1168" w:type="dxa"/>
          </w:tcPr>
          <w:p w14:paraId="3F1D786F" w14:textId="10E6D79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0/29</w:t>
            </w:r>
          </w:p>
        </w:tc>
        <w:tc>
          <w:tcPr>
            <w:tcW w:w="6011" w:type="dxa"/>
          </w:tcPr>
          <w:p w14:paraId="68A20DA4" w14:textId="02E91DF7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4CBE2E87" w14:textId="77777777" w:rsidTr="00305D26">
        <w:tc>
          <w:tcPr>
            <w:tcW w:w="1506" w:type="dxa"/>
          </w:tcPr>
          <w:p w14:paraId="0961675E" w14:textId="442F2E0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1557" w:type="dxa"/>
          </w:tcPr>
          <w:p w14:paraId="78C72EC7" w14:textId="6104825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0C5A79E3" w14:textId="0509AB1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0602BB08" w14:textId="5EF43BA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130" w:type="dxa"/>
          </w:tcPr>
          <w:p w14:paraId="31CDD2E9" w14:textId="6AD098A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4(2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929" w:type="dxa"/>
          </w:tcPr>
          <w:p w14:paraId="4021068B" w14:textId="04B9FE0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-87</w:t>
            </w:r>
          </w:p>
        </w:tc>
        <w:tc>
          <w:tcPr>
            <w:tcW w:w="1168" w:type="dxa"/>
          </w:tcPr>
          <w:p w14:paraId="4E04CA6D" w14:textId="6E543E2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7/104</w:t>
            </w:r>
          </w:p>
        </w:tc>
        <w:tc>
          <w:tcPr>
            <w:tcW w:w="6011" w:type="dxa"/>
          </w:tcPr>
          <w:p w14:paraId="28D69FD3" w14:textId="30E1E4B8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19B502F5" w14:textId="77777777" w:rsidTr="00305D26">
        <w:tc>
          <w:tcPr>
            <w:tcW w:w="1506" w:type="dxa"/>
          </w:tcPr>
          <w:p w14:paraId="370BD8D2" w14:textId="65102C4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IRCCS-FSL</w:t>
            </w:r>
          </w:p>
        </w:tc>
        <w:tc>
          <w:tcPr>
            <w:tcW w:w="1557" w:type="dxa"/>
          </w:tcPr>
          <w:p w14:paraId="5C89B9B8" w14:textId="38806E6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57" w:type="dxa"/>
          </w:tcPr>
          <w:p w14:paraId="2AA6A1FC" w14:textId="3219070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55A107BA" w14:textId="052EFFD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30" w:type="dxa"/>
          </w:tcPr>
          <w:p w14:paraId="1DB259D7" w14:textId="5842F30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(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929" w:type="dxa"/>
          </w:tcPr>
          <w:p w14:paraId="5E2D5CD4" w14:textId="5633447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0-83</w:t>
            </w:r>
          </w:p>
        </w:tc>
        <w:tc>
          <w:tcPr>
            <w:tcW w:w="1168" w:type="dxa"/>
          </w:tcPr>
          <w:p w14:paraId="0D4F150C" w14:textId="07D65F7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1/87</w:t>
            </w:r>
          </w:p>
        </w:tc>
        <w:tc>
          <w:tcPr>
            <w:tcW w:w="6011" w:type="dxa"/>
          </w:tcPr>
          <w:p w14:paraId="2DE733A5" w14:textId="4619816B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5472DE57" w14:textId="77777777" w:rsidTr="00305D26">
        <w:tc>
          <w:tcPr>
            <w:tcW w:w="1506" w:type="dxa"/>
          </w:tcPr>
          <w:p w14:paraId="7D032926" w14:textId="5B86C54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Leiden</w:t>
            </w:r>
          </w:p>
        </w:tc>
        <w:tc>
          <w:tcPr>
            <w:tcW w:w="1557" w:type="dxa"/>
          </w:tcPr>
          <w:p w14:paraId="7D4E8EE9" w14:textId="5C4A313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057" w:type="dxa"/>
          </w:tcPr>
          <w:p w14:paraId="49CD8771" w14:textId="254F0CA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6CD1CB32" w14:textId="64A6592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1130" w:type="dxa"/>
          </w:tcPr>
          <w:p w14:paraId="476D3280" w14:textId="43B30D0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4(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929" w:type="dxa"/>
          </w:tcPr>
          <w:p w14:paraId="433743B9" w14:textId="7F286F9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-29</w:t>
            </w:r>
          </w:p>
        </w:tc>
        <w:tc>
          <w:tcPr>
            <w:tcW w:w="1168" w:type="dxa"/>
          </w:tcPr>
          <w:p w14:paraId="3A2DE746" w14:textId="4D4D2C7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81/295</w:t>
            </w:r>
          </w:p>
        </w:tc>
        <w:tc>
          <w:tcPr>
            <w:tcW w:w="6011" w:type="dxa"/>
          </w:tcPr>
          <w:p w14:paraId="0E0E44D2" w14:textId="24AF0DB9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0A2DCA5A" w14:textId="77777777" w:rsidTr="00305D26">
        <w:tc>
          <w:tcPr>
            <w:tcW w:w="1506" w:type="dxa"/>
          </w:tcPr>
          <w:p w14:paraId="55C89655" w14:textId="6AAE32C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Leiden_2180</w:t>
            </w:r>
          </w:p>
        </w:tc>
        <w:tc>
          <w:tcPr>
            <w:tcW w:w="1557" w:type="dxa"/>
          </w:tcPr>
          <w:p w14:paraId="0B3C15D8" w14:textId="37DF859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057" w:type="dxa"/>
          </w:tcPr>
          <w:p w14:paraId="1B1EC694" w14:textId="1515B92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06B4DDB5" w14:textId="7D6C838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0" w:type="dxa"/>
          </w:tcPr>
          <w:p w14:paraId="63AA163C" w14:textId="5A5AAF1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0(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929" w:type="dxa"/>
          </w:tcPr>
          <w:p w14:paraId="0F23DF74" w14:textId="0E1B18C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-27</w:t>
            </w:r>
          </w:p>
        </w:tc>
        <w:tc>
          <w:tcPr>
            <w:tcW w:w="1168" w:type="dxa"/>
          </w:tcPr>
          <w:p w14:paraId="6E402EF1" w14:textId="4093011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2/0</w:t>
            </w:r>
          </w:p>
        </w:tc>
        <w:tc>
          <w:tcPr>
            <w:tcW w:w="6011" w:type="dxa"/>
          </w:tcPr>
          <w:p w14:paraId="2F55D088" w14:textId="629E4F15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61680524" w14:textId="77777777" w:rsidTr="00305D26">
        <w:tc>
          <w:tcPr>
            <w:tcW w:w="1506" w:type="dxa"/>
          </w:tcPr>
          <w:p w14:paraId="19B8831D" w14:textId="6E4CD68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Leiden_2200</w:t>
            </w:r>
          </w:p>
        </w:tc>
        <w:tc>
          <w:tcPr>
            <w:tcW w:w="1557" w:type="dxa"/>
          </w:tcPr>
          <w:p w14:paraId="568AADA6" w14:textId="14CE191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057" w:type="dxa"/>
          </w:tcPr>
          <w:p w14:paraId="2134A966" w14:textId="41A43A9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7C537DB3" w14:textId="5468095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0" w:type="dxa"/>
          </w:tcPr>
          <w:p w14:paraId="2A0A3F74" w14:textId="78A7D4B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9(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929" w:type="dxa"/>
          </w:tcPr>
          <w:p w14:paraId="66310FB1" w14:textId="1E6D544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28</w:t>
            </w:r>
          </w:p>
        </w:tc>
        <w:tc>
          <w:tcPr>
            <w:tcW w:w="1168" w:type="dxa"/>
          </w:tcPr>
          <w:p w14:paraId="0333EF3E" w14:textId="6347D7A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/8</w:t>
            </w:r>
          </w:p>
        </w:tc>
        <w:tc>
          <w:tcPr>
            <w:tcW w:w="6011" w:type="dxa"/>
          </w:tcPr>
          <w:p w14:paraId="7A6DCD40" w14:textId="5628042B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06F79B93" w14:textId="77777777" w:rsidTr="00305D26">
        <w:tc>
          <w:tcPr>
            <w:tcW w:w="1506" w:type="dxa"/>
          </w:tcPr>
          <w:p w14:paraId="6E9A0E6B" w14:textId="5834C6C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MAS</w:t>
            </w:r>
          </w:p>
        </w:tc>
        <w:tc>
          <w:tcPr>
            <w:tcW w:w="1557" w:type="dxa"/>
          </w:tcPr>
          <w:p w14:paraId="2727FEA2" w14:textId="7BBB96D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57" w:type="dxa"/>
          </w:tcPr>
          <w:p w14:paraId="446045B9" w14:textId="669787C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3C5F9EE0" w14:textId="5E41DCD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1130" w:type="dxa"/>
          </w:tcPr>
          <w:p w14:paraId="3B5EDAF5" w14:textId="6111D45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8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1(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929" w:type="dxa"/>
          </w:tcPr>
          <w:p w14:paraId="4102ABD7" w14:textId="006BE3F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0-91</w:t>
            </w:r>
          </w:p>
        </w:tc>
        <w:tc>
          <w:tcPr>
            <w:tcW w:w="1168" w:type="dxa"/>
          </w:tcPr>
          <w:p w14:paraId="1E8731D9" w14:textId="46157A1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42/290</w:t>
            </w:r>
          </w:p>
        </w:tc>
        <w:tc>
          <w:tcPr>
            <w:tcW w:w="6011" w:type="dxa"/>
          </w:tcPr>
          <w:p w14:paraId="43900409" w14:textId="40FA55EC" w:rsidR="00B9733E" w:rsidRPr="0094158B" w:rsidRDefault="00000000" w:rsidP="00B9733E">
            <w:pPr>
              <w:rPr>
                <w:rFonts w:ascii="Arial" w:hAnsi="Arial" w:cs="Arial"/>
              </w:rPr>
            </w:pPr>
            <w:hyperlink r:id="rId8" w:history="1"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https://cheba.unsw.edu.au/research-projects/sydney-memory-and-ageing-study</w:t>
              </w:r>
              <w:r w:rsidR="00B9733E" w:rsidRPr="0094158B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br/>
              </w:r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Access request to PI</w:t>
              </w:r>
            </w:hyperlink>
          </w:p>
        </w:tc>
      </w:tr>
      <w:tr w:rsidR="001222E0" w:rsidRPr="0094158B" w14:paraId="4D3E8C22" w14:textId="77777777" w:rsidTr="00305D26">
        <w:tc>
          <w:tcPr>
            <w:tcW w:w="1506" w:type="dxa"/>
          </w:tcPr>
          <w:p w14:paraId="641802C2" w14:textId="5EBF043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MCIC</w:t>
            </w:r>
          </w:p>
        </w:tc>
        <w:tc>
          <w:tcPr>
            <w:tcW w:w="1557" w:type="dxa"/>
          </w:tcPr>
          <w:p w14:paraId="082EBAB3" w14:textId="6110B44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03BD1FED" w14:textId="04F8290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; 3T</w:t>
            </w:r>
          </w:p>
        </w:tc>
        <w:tc>
          <w:tcPr>
            <w:tcW w:w="688" w:type="dxa"/>
          </w:tcPr>
          <w:p w14:paraId="097E71BC" w14:textId="1F2F575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30" w:type="dxa"/>
          </w:tcPr>
          <w:p w14:paraId="52DDFA55" w14:textId="0D3FEF9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7(1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929" w:type="dxa"/>
          </w:tcPr>
          <w:p w14:paraId="28D98232" w14:textId="0494928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60</w:t>
            </w:r>
          </w:p>
        </w:tc>
        <w:tc>
          <w:tcPr>
            <w:tcW w:w="1168" w:type="dxa"/>
          </w:tcPr>
          <w:p w14:paraId="3B64808C" w14:textId="52C6B4B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3/30</w:t>
            </w:r>
          </w:p>
        </w:tc>
        <w:tc>
          <w:tcPr>
            <w:tcW w:w="6011" w:type="dxa"/>
          </w:tcPr>
          <w:p w14:paraId="19A4402C" w14:textId="2C109320" w:rsidR="00B9733E" w:rsidRPr="0094158B" w:rsidRDefault="00000000" w:rsidP="00B9733E">
            <w:pPr>
              <w:rPr>
                <w:rFonts w:ascii="Arial" w:hAnsi="Arial" w:cs="Arial"/>
              </w:rPr>
            </w:pPr>
            <w:hyperlink r:id="rId9" w:history="1"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Access request: https://www.nitrc.org/projects/mcic/</w:t>
              </w:r>
            </w:hyperlink>
          </w:p>
        </w:tc>
      </w:tr>
      <w:tr w:rsidR="001222E0" w:rsidRPr="0094158B" w14:paraId="1DEC2DE2" w14:textId="77777777" w:rsidTr="00305D26">
        <w:tc>
          <w:tcPr>
            <w:tcW w:w="1506" w:type="dxa"/>
          </w:tcPr>
          <w:p w14:paraId="7392DE5F" w14:textId="12E8EBA6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Melbourne</w:t>
            </w:r>
          </w:p>
        </w:tc>
        <w:tc>
          <w:tcPr>
            <w:tcW w:w="1557" w:type="dxa"/>
          </w:tcPr>
          <w:p w14:paraId="6469E389" w14:textId="0CA4FB8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57" w:type="dxa"/>
          </w:tcPr>
          <w:p w14:paraId="4D4AF6E1" w14:textId="3053053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FEDF618" w14:textId="7BFB391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30" w:type="dxa"/>
          </w:tcPr>
          <w:p w14:paraId="7706E72F" w14:textId="7D011EC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8(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929" w:type="dxa"/>
          </w:tcPr>
          <w:p w14:paraId="5EDFE890" w14:textId="552F6A3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5-26</w:t>
            </w:r>
          </w:p>
        </w:tc>
        <w:tc>
          <w:tcPr>
            <w:tcW w:w="1168" w:type="dxa"/>
          </w:tcPr>
          <w:p w14:paraId="4EE9CB21" w14:textId="170B0C2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8/54</w:t>
            </w:r>
          </w:p>
        </w:tc>
        <w:tc>
          <w:tcPr>
            <w:tcW w:w="6011" w:type="dxa"/>
          </w:tcPr>
          <w:p w14:paraId="7A22A3A0" w14:textId="1DDE599D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003672A0" w14:textId="77777777" w:rsidTr="00305D26">
        <w:tc>
          <w:tcPr>
            <w:tcW w:w="1506" w:type="dxa"/>
          </w:tcPr>
          <w:p w14:paraId="08A8FB37" w14:textId="762091E8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Milwaukee_b</w:t>
            </w:r>
          </w:p>
        </w:tc>
        <w:tc>
          <w:tcPr>
            <w:tcW w:w="1557" w:type="dxa"/>
          </w:tcPr>
          <w:p w14:paraId="55BA24BA" w14:textId="5A8A621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611FD2CD" w14:textId="09E32E6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1CE6FD82" w14:textId="6B77276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0" w:type="dxa"/>
          </w:tcPr>
          <w:p w14:paraId="64982171" w14:textId="09B8C1E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9(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29" w:type="dxa"/>
          </w:tcPr>
          <w:p w14:paraId="3B47D540" w14:textId="045002C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4-65</w:t>
            </w:r>
          </w:p>
        </w:tc>
        <w:tc>
          <w:tcPr>
            <w:tcW w:w="1168" w:type="dxa"/>
          </w:tcPr>
          <w:p w14:paraId="4DCCD2FD" w14:textId="0C870F9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5/31</w:t>
            </w:r>
          </w:p>
        </w:tc>
        <w:tc>
          <w:tcPr>
            <w:tcW w:w="6011" w:type="dxa"/>
          </w:tcPr>
          <w:p w14:paraId="45C70C7A" w14:textId="346DED65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0C7C6324" w14:textId="77777777" w:rsidTr="00305D26">
        <w:tc>
          <w:tcPr>
            <w:tcW w:w="1506" w:type="dxa"/>
          </w:tcPr>
          <w:p w14:paraId="43D8107C" w14:textId="783917DA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Muenster</w:t>
            </w:r>
          </w:p>
        </w:tc>
        <w:tc>
          <w:tcPr>
            <w:tcW w:w="1557" w:type="dxa"/>
          </w:tcPr>
          <w:p w14:paraId="52FD2CE7" w14:textId="4154F01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57" w:type="dxa"/>
          </w:tcPr>
          <w:p w14:paraId="55B0898F" w14:textId="728AAF5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709A2583" w14:textId="4D757D6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1130" w:type="dxa"/>
          </w:tcPr>
          <w:p w14:paraId="649E0860" w14:textId="7C9FBB8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(1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929" w:type="dxa"/>
          </w:tcPr>
          <w:p w14:paraId="1DB43966" w14:textId="08232E3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7-65</w:t>
            </w:r>
          </w:p>
        </w:tc>
        <w:tc>
          <w:tcPr>
            <w:tcW w:w="1168" w:type="dxa"/>
          </w:tcPr>
          <w:p w14:paraId="260AAE76" w14:textId="48B0BEA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28/424</w:t>
            </w:r>
          </w:p>
        </w:tc>
        <w:tc>
          <w:tcPr>
            <w:tcW w:w="6011" w:type="dxa"/>
          </w:tcPr>
          <w:p w14:paraId="02D3A562" w14:textId="3F901D16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711F04BD" w14:textId="77777777" w:rsidTr="00305D26">
        <w:tc>
          <w:tcPr>
            <w:tcW w:w="1506" w:type="dxa"/>
          </w:tcPr>
          <w:p w14:paraId="1AF41AF3" w14:textId="16B8A2D8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Munchen</w:t>
            </w:r>
          </w:p>
        </w:tc>
        <w:tc>
          <w:tcPr>
            <w:tcW w:w="1557" w:type="dxa"/>
          </w:tcPr>
          <w:p w14:paraId="21BA8F99" w14:textId="444C07B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57" w:type="dxa"/>
          </w:tcPr>
          <w:p w14:paraId="0D239513" w14:textId="33D1E49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291AA360" w14:textId="163BED5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0" w:type="dxa"/>
          </w:tcPr>
          <w:p w14:paraId="7DFA752C" w14:textId="7A30160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8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4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929" w:type="dxa"/>
          </w:tcPr>
          <w:p w14:paraId="0C6E12A2" w14:textId="30966B2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3-74</w:t>
            </w:r>
          </w:p>
        </w:tc>
        <w:tc>
          <w:tcPr>
            <w:tcW w:w="1168" w:type="dxa"/>
          </w:tcPr>
          <w:p w14:paraId="75CD9376" w14:textId="159A125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0/6</w:t>
            </w:r>
          </w:p>
        </w:tc>
        <w:tc>
          <w:tcPr>
            <w:tcW w:w="6011" w:type="dxa"/>
          </w:tcPr>
          <w:p w14:paraId="6A9F0210" w14:textId="52BE2C2E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4617F36D" w14:textId="77777777" w:rsidTr="00305D26">
        <w:tc>
          <w:tcPr>
            <w:tcW w:w="1506" w:type="dxa"/>
          </w:tcPr>
          <w:p w14:paraId="4E05BA33" w14:textId="64B1D0BA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Neuroventure</w:t>
            </w:r>
          </w:p>
        </w:tc>
        <w:tc>
          <w:tcPr>
            <w:tcW w:w="1557" w:type="dxa"/>
          </w:tcPr>
          <w:p w14:paraId="4CC513F6" w14:textId="14A15E9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057" w:type="dxa"/>
          </w:tcPr>
          <w:p w14:paraId="3F9BB19D" w14:textId="0DB78E3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52F9A76E" w14:textId="55D7C45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30" w:type="dxa"/>
          </w:tcPr>
          <w:p w14:paraId="4E99072B" w14:textId="620CF8B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6(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929" w:type="dxa"/>
          </w:tcPr>
          <w:p w14:paraId="5FB4DF26" w14:textId="69F891D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2-15</w:t>
            </w:r>
          </w:p>
        </w:tc>
        <w:tc>
          <w:tcPr>
            <w:tcW w:w="1168" w:type="dxa"/>
          </w:tcPr>
          <w:p w14:paraId="38E1AF8A" w14:textId="7FFFFDB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2/75</w:t>
            </w:r>
          </w:p>
        </w:tc>
        <w:tc>
          <w:tcPr>
            <w:tcW w:w="6011" w:type="dxa"/>
          </w:tcPr>
          <w:p w14:paraId="451808D7" w14:textId="1AB5EF37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096E927C" w14:textId="77777777" w:rsidTr="00305D26">
        <w:tc>
          <w:tcPr>
            <w:tcW w:w="1506" w:type="dxa"/>
          </w:tcPr>
          <w:p w14:paraId="1FE275D7" w14:textId="50A6C342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557" w:type="dxa"/>
          </w:tcPr>
          <w:p w14:paraId="4DCF7965" w14:textId="289D903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2B70EBB0" w14:textId="3FB38F7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260E8A2B" w14:textId="669476A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0" w:type="dxa"/>
          </w:tcPr>
          <w:p w14:paraId="16D75530" w14:textId="098BB44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929" w:type="dxa"/>
          </w:tcPr>
          <w:p w14:paraId="5DEBC370" w14:textId="362792D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-39</w:t>
            </w:r>
          </w:p>
        </w:tc>
        <w:tc>
          <w:tcPr>
            <w:tcW w:w="1168" w:type="dxa"/>
          </w:tcPr>
          <w:p w14:paraId="38B597F3" w14:textId="2738453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6011" w:type="dxa"/>
          </w:tcPr>
          <w:p w14:paraId="29930D36" w14:textId="34C3973C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5E7C0FC6" w14:textId="77777777" w:rsidTr="00305D26">
        <w:tc>
          <w:tcPr>
            <w:tcW w:w="1506" w:type="dxa"/>
          </w:tcPr>
          <w:p w14:paraId="71F6458F" w14:textId="4E8DAD3E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NewYork_b</w:t>
            </w:r>
          </w:p>
        </w:tc>
        <w:tc>
          <w:tcPr>
            <w:tcW w:w="1557" w:type="dxa"/>
          </w:tcPr>
          <w:p w14:paraId="0FD766BA" w14:textId="2C3BF23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558CB713" w14:textId="12C75DB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12583503" w14:textId="0563823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0" w:type="dxa"/>
          </w:tcPr>
          <w:p w14:paraId="5CF67726" w14:textId="3F010C9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5(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929" w:type="dxa"/>
          </w:tcPr>
          <w:p w14:paraId="7645DC72" w14:textId="16C138A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46</w:t>
            </w:r>
          </w:p>
        </w:tc>
        <w:tc>
          <w:tcPr>
            <w:tcW w:w="1168" w:type="dxa"/>
          </w:tcPr>
          <w:p w14:paraId="7126F3FA" w14:textId="0DA6DF0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/12</w:t>
            </w:r>
          </w:p>
        </w:tc>
        <w:tc>
          <w:tcPr>
            <w:tcW w:w="6011" w:type="dxa"/>
          </w:tcPr>
          <w:p w14:paraId="7E6AB3AE" w14:textId="55C77F50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51796368" w14:textId="77777777" w:rsidTr="00305D26">
        <w:tc>
          <w:tcPr>
            <w:tcW w:w="1506" w:type="dxa"/>
          </w:tcPr>
          <w:p w14:paraId="5875F89E" w14:textId="616C037E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NUIG</w:t>
            </w:r>
          </w:p>
        </w:tc>
        <w:tc>
          <w:tcPr>
            <w:tcW w:w="1557" w:type="dxa"/>
          </w:tcPr>
          <w:p w14:paraId="40CFAF7F" w14:textId="07CED40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057" w:type="dxa"/>
          </w:tcPr>
          <w:p w14:paraId="7A8C7CC4" w14:textId="79714B1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</w:t>
            </w:r>
          </w:p>
        </w:tc>
        <w:tc>
          <w:tcPr>
            <w:tcW w:w="688" w:type="dxa"/>
          </w:tcPr>
          <w:p w14:paraId="7A9B5F0A" w14:textId="0C12AF1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30" w:type="dxa"/>
          </w:tcPr>
          <w:p w14:paraId="3599FBF1" w14:textId="77BCEFB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(1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929" w:type="dxa"/>
          </w:tcPr>
          <w:p w14:paraId="6F632962" w14:textId="0EFB67E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58</w:t>
            </w:r>
          </w:p>
        </w:tc>
        <w:tc>
          <w:tcPr>
            <w:tcW w:w="1168" w:type="dxa"/>
          </w:tcPr>
          <w:p w14:paraId="4A3796D4" w14:textId="5DCD339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4/39</w:t>
            </w:r>
          </w:p>
        </w:tc>
        <w:tc>
          <w:tcPr>
            <w:tcW w:w="6011" w:type="dxa"/>
          </w:tcPr>
          <w:p w14:paraId="51A2112A" w14:textId="24406C84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0542C4B5" w14:textId="77777777" w:rsidTr="00305D26">
        <w:tc>
          <w:tcPr>
            <w:tcW w:w="1506" w:type="dxa"/>
          </w:tcPr>
          <w:p w14:paraId="38E75CE1" w14:textId="568FBCD3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NYU_TRT</w:t>
            </w:r>
          </w:p>
        </w:tc>
        <w:tc>
          <w:tcPr>
            <w:tcW w:w="1557" w:type="dxa"/>
          </w:tcPr>
          <w:p w14:paraId="1EE30440" w14:textId="634BBF5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0626BCEE" w14:textId="6BF7905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172ABA59" w14:textId="136A4F5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0" w:type="dxa"/>
          </w:tcPr>
          <w:p w14:paraId="5D3BB189" w14:textId="2F74D37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4(8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929" w:type="dxa"/>
          </w:tcPr>
          <w:p w14:paraId="5616C05E" w14:textId="02A45F1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2-49</w:t>
            </w:r>
          </w:p>
        </w:tc>
        <w:tc>
          <w:tcPr>
            <w:tcW w:w="1168" w:type="dxa"/>
          </w:tcPr>
          <w:p w14:paraId="41DEA9B2" w14:textId="76E15D4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0/15</w:t>
            </w:r>
          </w:p>
        </w:tc>
        <w:tc>
          <w:tcPr>
            <w:tcW w:w="6011" w:type="dxa"/>
          </w:tcPr>
          <w:p w14:paraId="1620D973" w14:textId="3EC38DA3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5C46FA28" w14:textId="77777777" w:rsidTr="00305D26">
        <w:tc>
          <w:tcPr>
            <w:tcW w:w="1506" w:type="dxa"/>
          </w:tcPr>
          <w:p w14:paraId="6D810282" w14:textId="6F1D7CE8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Olin</w:t>
            </w:r>
          </w:p>
        </w:tc>
        <w:tc>
          <w:tcPr>
            <w:tcW w:w="1557" w:type="dxa"/>
          </w:tcPr>
          <w:p w14:paraId="094A1C42" w14:textId="594DB03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7B2ABA28" w14:textId="146D0E7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31349ADA" w14:textId="36D0835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130" w:type="dxa"/>
          </w:tcPr>
          <w:p w14:paraId="4A255CA9" w14:textId="20527D8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4(1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929" w:type="dxa"/>
          </w:tcPr>
          <w:p w14:paraId="16609378" w14:textId="1C72CFE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-87</w:t>
            </w:r>
          </w:p>
        </w:tc>
        <w:tc>
          <w:tcPr>
            <w:tcW w:w="1168" w:type="dxa"/>
          </w:tcPr>
          <w:p w14:paraId="12060E6E" w14:textId="7B9E631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42/365</w:t>
            </w:r>
          </w:p>
        </w:tc>
        <w:tc>
          <w:tcPr>
            <w:tcW w:w="6011" w:type="dxa"/>
          </w:tcPr>
          <w:p w14:paraId="0D644F68" w14:textId="064DA1CA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30DA5398" w14:textId="77777777" w:rsidTr="00305D26">
        <w:tc>
          <w:tcPr>
            <w:tcW w:w="1506" w:type="dxa"/>
          </w:tcPr>
          <w:p w14:paraId="29F7C545" w14:textId="6B4469DE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Orangeburg</w:t>
            </w:r>
          </w:p>
        </w:tc>
        <w:tc>
          <w:tcPr>
            <w:tcW w:w="1557" w:type="dxa"/>
          </w:tcPr>
          <w:p w14:paraId="2157C1C2" w14:textId="3A9E5F4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3EB0F336" w14:textId="7048276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</w:t>
            </w:r>
          </w:p>
        </w:tc>
        <w:tc>
          <w:tcPr>
            <w:tcW w:w="688" w:type="dxa"/>
          </w:tcPr>
          <w:p w14:paraId="256F4040" w14:textId="4F3F083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0" w:type="dxa"/>
          </w:tcPr>
          <w:p w14:paraId="3800A4BA" w14:textId="385BAF2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5(1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929" w:type="dxa"/>
          </w:tcPr>
          <w:p w14:paraId="0BBC465F" w14:textId="3081710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5-55</w:t>
            </w:r>
          </w:p>
        </w:tc>
        <w:tc>
          <w:tcPr>
            <w:tcW w:w="1168" w:type="dxa"/>
          </w:tcPr>
          <w:p w14:paraId="50E452F9" w14:textId="70DAE0C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5/5</w:t>
            </w:r>
          </w:p>
        </w:tc>
        <w:tc>
          <w:tcPr>
            <w:tcW w:w="6011" w:type="dxa"/>
          </w:tcPr>
          <w:p w14:paraId="624FF797" w14:textId="17ED2E92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26CA1C88" w14:textId="77777777" w:rsidTr="00305D26">
        <w:tc>
          <w:tcPr>
            <w:tcW w:w="1506" w:type="dxa"/>
          </w:tcPr>
          <w:p w14:paraId="42C5ABBC" w14:textId="01206498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Oulu</w:t>
            </w:r>
          </w:p>
        </w:tc>
        <w:tc>
          <w:tcPr>
            <w:tcW w:w="1557" w:type="dxa"/>
          </w:tcPr>
          <w:p w14:paraId="345A2A02" w14:textId="52BFCE9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57" w:type="dxa"/>
          </w:tcPr>
          <w:p w14:paraId="020A58FC" w14:textId="4936CE5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</w:t>
            </w:r>
          </w:p>
        </w:tc>
        <w:tc>
          <w:tcPr>
            <w:tcW w:w="688" w:type="dxa"/>
          </w:tcPr>
          <w:p w14:paraId="62046F3F" w14:textId="2C8EE23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30" w:type="dxa"/>
          </w:tcPr>
          <w:p w14:paraId="5F2CAA77" w14:textId="4E48832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2(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929" w:type="dxa"/>
          </w:tcPr>
          <w:p w14:paraId="4F947B42" w14:textId="1BCA1DE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-23</w:t>
            </w:r>
          </w:p>
        </w:tc>
        <w:tc>
          <w:tcPr>
            <w:tcW w:w="1168" w:type="dxa"/>
          </w:tcPr>
          <w:p w14:paraId="0E497FA0" w14:textId="33EAB3E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7/66</w:t>
            </w:r>
          </w:p>
        </w:tc>
        <w:tc>
          <w:tcPr>
            <w:tcW w:w="6011" w:type="dxa"/>
          </w:tcPr>
          <w:p w14:paraId="34B1DF23" w14:textId="4E04DA6E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3153BE1A" w14:textId="77777777" w:rsidTr="00305D26">
        <w:tc>
          <w:tcPr>
            <w:tcW w:w="1506" w:type="dxa"/>
          </w:tcPr>
          <w:p w14:paraId="32B54694" w14:textId="2B3C9BEB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557" w:type="dxa"/>
          </w:tcPr>
          <w:p w14:paraId="6F6165F1" w14:textId="4F36626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57" w:type="dxa"/>
          </w:tcPr>
          <w:p w14:paraId="0690C803" w14:textId="7469258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7B55DF7F" w14:textId="00D1F41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0" w:type="dxa"/>
          </w:tcPr>
          <w:p w14:paraId="286C051F" w14:textId="1123F2C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9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929" w:type="dxa"/>
          </w:tcPr>
          <w:p w14:paraId="530D4503" w14:textId="1E6CBA3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0-35</w:t>
            </w:r>
          </w:p>
        </w:tc>
        <w:tc>
          <w:tcPr>
            <w:tcW w:w="1168" w:type="dxa"/>
          </w:tcPr>
          <w:p w14:paraId="3F1D5A42" w14:textId="4C31229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2/10</w:t>
            </w:r>
          </w:p>
        </w:tc>
        <w:tc>
          <w:tcPr>
            <w:tcW w:w="6011" w:type="dxa"/>
          </w:tcPr>
          <w:p w14:paraId="641C6B78" w14:textId="1407EE8E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4A0FE083" w14:textId="77777777" w:rsidTr="00305D26">
        <w:tc>
          <w:tcPr>
            <w:tcW w:w="1506" w:type="dxa"/>
          </w:tcPr>
          <w:p w14:paraId="74B0A74F" w14:textId="0F577F87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PaloAlto</w:t>
            </w:r>
          </w:p>
        </w:tc>
        <w:tc>
          <w:tcPr>
            <w:tcW w:w="1557" w:type="dxa"/>
          </w:tcPr>
          <w:p w14:paraId="380F86EC" w14:textId="2AC40B8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46B7E413" w14:textId="3DFAF75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17B58CAA" w14:textId="5FEF680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0" w:type="dxa"/>
          </w:tcPr>
          <w:p w14:paraId="2AE20E7B" w14:textId="6E0F515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7(8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929" w:type="dxa"/>
          </w:tcPr>
          <w:p w14:paraId="3D524B6B" w14:textId="464FD1C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3-39</w:t>
            </w:r>
          </w:p>
        </w:tc>
        <w:tc>
          <w:tcPr>
            <w:tcW w:w="1168" w:type="dxa"/>
          </w:tcPr>
          <w:p w14:paraId="19240D55" w14:textId="7F2EF0B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6011" w:type="dxa"/>
          </w:tcPr>
          <w:p w14:paraId="172037F8" w14:textId="46D4A1BF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573A6E5B" w14:textId="77777777" w:rsidTr="00305D26">
        <w:tc>
          <w:tcPr>
            <w:tcW w:w="1506" w:type="dxa"/>
          </w:tcPr>
          <w:p w14:paraId="5E24DD00" w14:textId="664E0882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PING</w:t>
            </w:r>
          </w:p>
        </w:tc>
        <w:tc>
          <w:tcPr>
            <w:tcW w:w="1557" w:type="dxa"/>
          </w:tcPr>
          <w:p w14:paraId="473F39EB" w14:textId="5AA9412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5F9DBBF1" w14:textId="2A369FB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1400902" w14:textId="0C9ACC3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130" w:type="dxa"/>
          </w:tcPr>
          <w:p w14:paraId="50A66040" w14:textId="6D85442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6(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929" w:type="dxa"/>
          </w:tcPr>
          <w:p w14:paraId="19C75EE1" w14:textId="556ABBE3" w:rsidR="00B9733E" w:rsidRPr="0094158B" w:rsidRDefault="0074743A" w:rsidP="00B973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5</w:t>
            </w:r>
            <w:r w:rsidR="00B9733E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1168" w:type="dxa"/>
          </w:tcPr>
          <w:p w14:paraId="108F993C" w14:textId="7568599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71/247</w:t>
            </w:r>
          </w:p>
        </w:tc>
        <w:tc>
          <w:tcPr>
            <w:tcW w:w="6011" w:type="dxa"/>
          </w:tcPr>
          <w:p w14:paraId="6FF64ED0" w14:textId="3F42177A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://pingstudy.ucsd.edu/welcome.html</w:t>
            </w:r>
          </w:p>
        </w:tc>
      </w:tr>
      <w:tr w:rsidR="001222E0" w:rsidRPr="0094158B" w14:paraId="3BF1B2B5" w14:textId="77777777" w:rsidTr="00305D26">
        <w:tc>
          <w:tcPr>
            <w:tcW w:w="1506" w:type="dxa"/>
          </w:tcPr>
          <w:p w14:paraId="77A88F5E" w14:textId="658B758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QTIM</w:t>
            </w:r>
          </w:p>
        </w:tc>
        <w:tc>
          <w:tcPr>
            <w:tcW w:w="1557" w:type="dxa"/>
          </w:tcPr>
          <w:p w14:paraId="18910216" w14:textId="32282CC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57" w:type="dxa"/>
          </w:tcPr>
          <w:p w14:paraId="0E09C011" w14:textId="4A49E63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T</w:t>
            </w:r>
          </w:p>
        </w:tc>
        <w:tc>
          <w:tcPr>
            <w:tcW w:w="688" w:type="dxa"/>
          </w:tcPr>
          <w:p w14:paraId="2719F6E3" w14:textId="1011C0B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130" w:type="dxa"/>
          </w:tcPr>
          <w:p w14:paraId="2A212A79" w14:textId="3F59AB7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4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929" w:type="dxa"/>
          </w:tcPr>
          <w:p w14:paraId="55672CC9" w14:textId="7188478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-30</w:t>
            </w:r>
          </w:p>
        </w:tc>
        <w:tc>
          <w:tcPr>
            <w:tcW w:w="1168" w:type="dxa"/>
          </w:tcPr>
          <w:p w14:paraId="722E0A23" w14:textId="142C017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2/230</w:t>
            </w:r>
          </w:p>
        </w:tc>
        <w:tc>
          <w:tcPr>
            <w:tcW w:w="6011" w:type="dxa"/>
          </w:tcPr>
          <w:p w14:paraId="6B47C8DD" w14:textId="774232AF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openneuro.org/datasets/ds004169/versions/1.0.6</w:t>
            </w:r>
          </w:p>
        </w:tc>
      </w:tr>
      <w:tr w:rsidR="001222E0" w:rsidRPr="0094158B" w14:paraId="356453C8" w14:textId="77777777" w:rsidTr="00305D26">
        <w:tc>
          <w:tcPr>
            <w:tcW w:w="1506" w:type="dxa"/>
          </w:tcPr>
          <w:p w14:paraId="42619D4D" w14:textId="419F63B4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Queensland</w:t>
            </w:r>
          </w:p>
        </w:tc>
        <w:tc>
          <w:tcPr>
            <w:tcW w:w="1557" w:type="dxa"/>
          </w:tcPr>
          <w:p w14:paraId="35DC5AC1" w14:textId="1AC0BB3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57" w:type="dxa"/>
          </w:tcPr>
          <w:p w14:paraId="61927866" w14:textId="6EDC24F8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B21DC89" w14:textId="0E832A1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0" w:type="dxa"/>
          </w:tcPr>
          <w:p w14:paraId="6D165ACB" w14:textId="4300CC7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95(3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929" w:type="dxa"/>
          </w:tcPr>
          <w:p w14:paraId="0DA61496" w14:textId="4851C3F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3-34</w:t>
            </w:r>
          </w:p>
        </w:tc>
        <w:tc>
          <w:tcPr>
            <w:tcW w:w="1168" w:type="dxa"/>
          </w:tcPr>
          <w:p w14:paraId="37707544" w14:textId="03D6A63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1/8</w:t>
            </w:r>
          </w:p>
        </w:tc>
        <w:tc>
          <w:tcPr>
            <w:tcW w:w="6011" w:type="dxa"/>
          </w:tcPr>
          <w:p w14:paraId="704F8313" w14:textId="5CB3E951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743F6427" w14:textId="77777777" w:rsidTr="00305D26">
        <w:tc>
          <w:tcPr>
            <w:tcW w:w="1506" w:type="dxa"/>
          </w:tcPr>
          <w:p w14:paraId="64EEFE70" w14:textId="7D0AB7FE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Rockland</w:t>
            </w:r>
          </w:p>
        </w:tc>
        <w:tc>
          <w:tcPr>
            <w:tcW w:w="1557" w:type="dxa"/>
          </w:tcPr>
          <w:p w14:paraId="3FA40646" w14:textId="1F4176D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12918160" w14:textId="2D7A1C8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731D0076" w14:textId="40A661B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30" w:type="dxa"/>
          </w:tcPr>
          <w:p w14:paraId="3AA79EBC" w14:textId="14733F0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6(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929" w:type="dxa"/>
          </w:tcPr>
          <w:p w14:paraId="4B81737A" w14:textId="016DE8D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-21</w:t>
            </w:r>
          </w:p>
        </w:tc>
        <w:tc>
          <w:tcPr>
            <w:tcW w:w="1168" w:type="dxa"/>
          </w:tcPr>
          <w:p w14:paraId="4037FFB7" w14:textId="7089CDA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3/77</w:t>
            </w:r>
          </w:p>
        </w:tc>
        <w:tc>
          <w:tcPr>
            <w:tcW w:w="6011" w:type="dxa"/>
          </w:tcPr>
          <w:p w14:paraId="3F59D4A4" w14:textId="71A45CAF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s://fcon_1000.projects.nitrc.org/indi/pro/nki.html</w:t>
            </w:r>
          </w:p>
        </w:tc>
      </w:tr>
      <w:tr w:rsidR="001222E0" w:rsidRPr="0094158B" w14:paraId="5F608AB2" w14:textId="77777777" w:rsidTr="00305D26">
        <w:tc>
          <w:tcPr>
            <w:tcW w:w="1506" w:type="dxa"/>
          </w:tcPr>
          <w:p w14:paraId="3EF21E6F" w14:textId="49848E19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Saint-Louis</w:t>
            </w:r>
          </w:p>
        </w:tc>
        <w:tc>
          <w:tcPr>
            <w:tcW w:w="1557" w:type="dxa"/>
          </w:tcPr>
          <w:p w14:paraId="69866250" w14:textId="7D4C3DE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637676AB" w14:textId="70EFCB8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52B375A2" w14:textId="3A605A7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0" w:type="dxa"/>
          </w:tcPr>
          <w:p w14:paraId="49B496D3" w14:textId="5B19F46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5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(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929" w:type="dxa"/>
          </w:tcPr>
          <w:p w14:paraId="300B07BA" w14:textId="101F86D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1-29</w:t>
            </w:r>
          </w:p>
        </w:tc>
        <w:tc>
          <w:tcPr>
            <w:tcW w:w="1168" w:type="dxa"/>
          </w:tcPr>
          <w:p w14:paraId="323433B4" w14:textId="2484051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/17</w:t>
            </w:r>
          </w:p>
        </w:tc>
        <w:tc>
          <w:tcPr>
            <w:tcW w:w="6011" w:type="dxa"/>
          </w:tcPr>
          <w:p w14:paraId="17B03EA9" w14:textId="77C37B1F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ccess request: http://fcon_1000.projects.nitrc.org/fcpClassic/FcpTable.html</w:t>
            </w:r>
          </w:p>
        </w:tc>
      </w:tr>
      <w:tr w:rsidR="001222E0" w:rsidRPr="0094158B" w14:paraId="283C9EAF" w14:textId="77777777" w:rsidTr="00305D26">
        <w:tc>
          <w:tcPr>
            <w:tcW w:w="1506" w:type="dxa"/>
          </w:tcPr>
          <w:p w14:paraId="15B5BC70" w14:textId="21575092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Sydney</w:t>
            </w:r>
          </w:p>
        </w:tc>
        <w:tc>
          <w:tcPr>
            <w:tcW w:w="1557" w:type="dxa"/>
          </w:tcPr>
          <w:p w14:paraId="780ACC22" w14:textId="2DBAB1B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57" w:type="dxa"/>
          </w:tcPr>
          <w:p w14:paraId="51461E13" w14:textId="6E4016D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09FCA422" w14:textId="2BB9F94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30" w:type="dxa"/>
          </w:tcPr>
          <w:p w14:paraId="3C316F0A" w14:textId="1DFF5066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(2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929" w:type="dxa"/>
          </w:tcPr>
          <w:p w14:paraId="4F7D9F6F" w14:textId="4EFCAB4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2-84</w:t>
            </w:r>
          </w:p>
        </w:tc>
        <w:tc>
          <w:tcPr>
            <w:tcW w:w="1168" w:type="dxa"/>
          </w:tcPr>
          <w:p w14:paraId="215A4622" w14:textId="4E439CA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5/92</w:t>
            </w:r>
          </w:p>
        </w:tc>
        <w:tc>
          <w:tcPr>
            <w:tcW w:w="6011" w:type="dxa"/>
          </w:tcPr>
          <w:p w14:paraId="1F4153E8" w14:textId="12DCC487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0C5B7FD6" w14:textId="77777777" w:rsidTr="00305D26">
        <w:tc>
          <w:tcPr>
            <w:tcW w:w="1506" w:type="dxa"/>
          </w:tcPr>
          <w:p w14:paraId="38A06A47" w14:textId="3A6C2212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K BIOBANK</w:t>
            </w:r>
          </w:p>
        </w:tc>
        <w:tc>
          <w:tcPr>
            <w:tcW w:w="1557" w:type="dxa"/>
          </w:tcPr>
          <w:p w14:paraId="7D1A034D" w14:textId="6163DAC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57" w:type="dxa"/>
          </w:tcPr>
          <w:p w14:paraId="69FD952F" w14:textId="4ECC5CF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405121C9" w14:textId="1116EEF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4496</w:t>
            </w:r>
          </w:p>
        </w:tc>
        <w:tc>
          <w:tcPr>
            <w:tcW w:w="1130" w:type="dxa"/>
          </w:tcPr>
          <w:p w14:paraId="038A0393" w14:textId="2FD8EE1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(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929" w:type="dxa"/>
          </w:tcPr>
          <w:p w14:paraId="60B7D2ED" w14:textId="65D204B1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5-82</w:t>
            </w:r>
          </w:p>
        </w:tc>
        <w:tc>
          <w:tcPr>
            <w:tcW w:w="1168" w:type="dxa"/>
          </w:tcPr>
          <w:p w14:paraId="0723B49A" w14:textId="450AF64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494/8002</w:t>
            </w:r>
          </w:p>
        </w:tc>
        <w:tc>
          <w:tcPr>
            <w:tcW w:w="6011" w:type="dxa"/>
          </w:tcPr>
          <w:p w14:paraId="7FD43E00" w14:textId="5097FFC7" w:rsidR="00B9733E" w:rsidRPr="0094158B" w:rsidRDefault="00000000" w:rsidP="00B9733E">
            <w:pPr>
              <w:rPr>
                <w:rFonts w:ascii="Arial" w:hAnsi="Arial" w:cs="Arial"/>
              </w:rPr>
            </w:pPr>
            <w:hyperlink r:id="rId10" w:history="1">
              <w:r w:rsidR="00B9733E" w:rsidRPr="0094158B">
                <w:rPr>
                  <w:rStyle w:val="Hyperlink"/>
                  <w:rFonts w:ascii="Arial" w:eastAsia="DengXian" w:hAnsi="Arial" w:cs="Arial"/>
                  <w:color w:val="000000"/>
                  <w:sz w:val="16"/>
                  <w:szCs w:val="16"/>
                </w:rPr>
                <w:t>Access request: https://www.ukbiobank.ac.uk/</w:t>
              </w:r>
            </w:hyperlink>
          </w:p>
        </w:tc>
      </w:tr>
      <w:tr w:rsidR="001222E0" w:rsidRPr="0094158B" w14:paraId="33057709" w14:textId="77777777" w:rsidTr="00305D26">
        <w:tc>
          <w:tcPr>
            <w:tcW w:w="1506" w:type="dxa"/>
          </w:tcPr>
          <w:p w14:paraId="2D43F5B5" w14:textId="723C4F47" w:rsidR="00B9733E" w:rsidRPr="00F84939" w:rsidRDefault="00B9733E" w:rsidP="00B9733E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F84939">
              <w:rPr>
                <w:rFonts w:ascii="Arial" w:eastAsia="DengXian" w:hAnsi="Arial" w:cs="Arial"/>
                <w:color w:val="000000"/>
                <w:sz w:val="16"/>
                <w:szCs w:val="16"/>
              </w:rPr>
              <w:t>UNIBA</w:t>
            </w:r>
          </w:p>
        </w:tc>
        <w:tc>
          <w:tcPr>
            <w:tcW w:w="1557" w:type="dxa"/>
          </w:tcPr>
          <w:p w14:paraId="2335E6BD" w14:textId="0EBA5CC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57" w:type="dxa"/>
          </w:tcPr>
          <w:p w14:paraId="65E1AD29" w14:textId="1E859C5A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1DBCE932" w14:textId="06CBF7A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30" w:type="dxa"/>
          </w:tcPr>
          <w:p w14:paraId="734ADAD5" w14:textId="438EA52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4(9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929" w:type="dxa"/>
          </w:tcPr>
          <w:p w14:paraId="19BA1C03" w14:textId="6536B54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63</w:t>
            </w:r>
          </w:p>
        </w:tc>
        <w:tc>
          <w:tcPr>
            <w:tcW w:w="1168" w:type="dxa"/>
          </w:tcPr>
          <w:p w14:paraId="13D151AB" w14:textId="7ED5E2D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7/64</w:t>
            </w:r>
          </w:p>
        </w:tc>
        <w:tc>
          <w:tcPr>
            <w:tcW w:w="6011" w:type="dxa"/>
          </w:tcPr>
          <w:p w14:paraId="6036D7E6" w14:textId="6E6D830A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0A05E82E" w14:textId="77777777" w:rsidTr="00305D26">
        <w:tc>
          <w:tcPr>
            <w:tcW w:w="1506" w:type="dxa"/>
          </w:tcPr>
          <w:p w14:paraId="73B45DFF" w14:textId="7A49048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PENN</w:t>
            </w:r>
          </w:p>
        </w:tc>
        <w:tc>
          <w:tcPr>
            <w:tcW w:w="1557" w:type="dxa"/>
          </w:tcPr>
          <w:p w14:paraId="6986F5A6" w14:textId="5E40810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798ABE70" w14:textId="6BA36B8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T</w:t>
            </w:r>
          </w:p>
        </w:tc>
        <w:tc>
          <w:tcPr>
            <w:tcW w:w="688" w:type="dxa"/>
          </w:tcPr>
          <w:p w14:paraId="5AB8C66C" w14:textId="7760B61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30" w:type="dxa"/>
          </w:tcPr>
          <w:p w14:paraId="7DA10143" w14:textId="4FB5468F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6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5(1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929" w:type="dxa"/>
          </w:tcPr>
          <w:p w14:paraId="24BA53FD" w14:textId="23BA6357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-85</w:t>
            </w:r>
          </w:p>
        </w:tc>
        <w:tc>
          <w:tcPr>
            <w:tcW w:w="1168" w:type="dxa"/>
          </w:tcPr>
          <w:p w14:paraId="1B34D313" w14:textId="4081CB6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7/103</w:t>
            </w:r>
          </w:p>
        </w:tc>
        <w:tc>
          <w:tcPr>
            <w:tcW w:w="6011" w:type="dxa"/>
          </w:tcPr>
          <w:p w14:paraId="5492424A" w14:textId="4E645314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24E76096" w14:textId="77777777" w:rsidTr="00305D26">
        <w:tc>
          <w:tcPr>
            <w:tcW w:w="1506" w:type="dxa"/>
          </w:tcPr>
          <w:p w14:paraId="1FA8D147" w14:textId="79D4165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TH</w:t>
            </w:r>
          </w:p>
        </w:tc>
        <w:tc>
          <w:tcPr>
            <w:tcW w:w="1557" w:type="dxa"/>
          </w:tcPr>
          <w:p w14:paraId="2A715CD9" w14:textId="586A9712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7" w:type="dxa"/>
          </w:tcPr>
          <w:p w14:paraId="5A03B251" w14:textId="02363264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5T; 3T</w:t>
            </w:r>
          </w:p>
        </w:tc>
        <w:tc>
          <w:tcPr>
            <w:tcW w:w="688" w:type="dxa"/>
          </w:tcPr>
          <w:p w14:paraId="5ADCC430" w14:textId="05334039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30" w:type="dxa"/>
          </w:tcPr>
          <w:p w14:paraId="625F3B74" w14:textId="251DE055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4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4(12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929" w:type="dxa"/>
          </w:tcPr>
          <w:p w14:paraId="7A78BF0F" w14:textId="45FDD16B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8-65</w:t>
            </w:r>
          </w:p>
        </w:tc>
        <w:tc>
          <w:tcPr>
            <w:tcW w:w="1168" w:type="dxa"/>
          </w:tcPr>
          <w:p w14:paraId="05468E33" w14:textId="3557C02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9/142</w:t>
            </w:r>
          </w:p>
        </w:tc>
        <w:tc>
          <w:tcPr>
            <w:tcW w:w="6011" w:type="dxa"/>
          </w:tcPr>
          <w:p w14:paraId="7EC9F5CB" w14:textId="027265B1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https://www.ncbi.nlm.nih.gov/pmc/articles/PMC8675431/  https://www.ncbi.nlm.nih.gov/pmc/articles/PMC8675429/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br/>
              <w:t>Access request to PI</w:t>
            </w:r>
          </w:p>
        </w:tc>
      </w:tr>
      <w:tr w:rsidR="001222E0" w:rsidRPr="0094158B" w14:paraId="32DB20AF" w14:textId="77777777" w:rsidTr="00305D26">
        <w:tc>
          <w:tcPr>
            <w:tcW w:w="1506" w:type="dxa"/>
          </w:tcPr>
          <w:p w14:paraId="5B712D70" w14:textId="79B3F783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557" w:type="dxa"/>
          </w:tcPr>
          <w:p w14:paraId="1FE8FE73" w14:textId="082B4FFC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dxa"/>
          </w:tcPr>
          <w:p w14:paraId="487656AC" w14:textId="00A8369D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</w:tcPr>
          <w:p w14:paraId="7EE7D69A" w14:textId="5043E420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5683</w:t>
            </w:r>
          </w:p>
        </w:tc>
        <w:tc>
          <w:tcPr>
            <w:tcW w:w="1130" w:type="dxa"/>
          </w:tcPr>
          <w:p w14:paraId="1F20D526" w14:textId="2B6B402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0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35(7</w:t>
            </w:r>
            <w:r w:rsidR="00FD51DD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929" w:type="dxa"/>
          </w:tcPr>
          <w:p w14:paraId="499DC861" w14:textId="3B750B8E" w:rsidR="00B9733E" w:rsidRPr="0094158B" w:rsidRDefault="0074743A" w:rsidP="00B973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5</w:t>
            </w:r>
            <w:r w:rsidR="00B9733E"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-90</w:t>
            </w:r>
          </w:p>
        </w:tc>
        <w:tc>
          <w:tcPr>
            <w:tcW w:w="1168" w:type="dxa"/>
          </w:tcPr>
          <w:p w14:paraId="451D0635" w14:textId="018C29CE" w:rsidR="00B9733E" w:rsidRPr="0094158B" w:rsidRDefault="00B9733E" w:rsidP="00B9733E">
            <w:pPr>
              <w:jc w:val="center"/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16561/19122</w:t>
            </w:r>
          </w:p>
        </w:tc>
        <w:tc>
          <w:tcPr>
            <w:tcW w:w="6011" w:type="dxa"/>
          </w:tcPr>
          <w:p w14:paraId="0583F859" w14:textId="792C761C" w:rsidR="00B9733E" w:rsidRPr="0094158B" w:rsidRDefault="00B9733E" w:rsidP="00B9733E">
            <w:pPr>
              <w:rPr>
                <w:rFonts w:ascii="Arial" w:hAnsi="Arial" w:cs="Arial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5392E" w:rsidRPr="0094158B" w14:paraId="6002E0B0" w14:textId="77777777" w:rsidTr="007C65A0">
        <w:trPr>
          <w:trHeight w:val="60"/>
        </w:trPr>
        <w:tc>
          <w:tcPr>
            <w:tcW w:w="14046" w:type="dxa"/>
            <w:gridSpan w:val="8"/>
          </w:tcPr>
          <w:p w14:paraId="5C4F0F18" w14:textId="1512D07C" w:rsidR="0005392E" w:rsidRPr="0094158B" w:rsidRDefault="00B9733E" w:rsidP="007C65A0">
            <w:pPr>
              <w:widowControl/>
              <w:spacing w:line="200" w:lineRule="exac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ABCD Healthy, </w:t>
            </w:r>
            <w:r w:rsidRPr="0094158B">
              <w:rPr>
                <w:rFonts w:ascii="Arial" w:eastAsia="DengXian" w:hAnsi="Arial" w:cs="Arial"/>
                <w:color w:val="212529"/>
                <w:sz w:val="16"/>
                <w:szCs w:val="16"/>
              </w:rPr>
              <w:t>The Adolescent Brain Cognitive Development Study;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ABIDE, Autism Brain Imaging Data Exchange; ADHD200, Attention Deficit Hyperactivity Disorder – ADHD200 sample; AMC, Amsterdam Medisch Centrum; Barcelona 3T, University of Barcelona; Betula, The Betula Project, Swedish longitudinal study on aging, memory, and dementia; BIG, Brain Imaging Genetics; BIL&amp;GIN, Brain Imaging of Lateralization by the Groupe d'Imagerie Neurofonctionnelle; Bonn, University of Bonn; BrainSCALE, Brain Structure and Cognition: an adolescence longitudinal twin study; BRCATLAS, Biomedical Research Centre Atlas; Cam-CAN, Cambridge Centre for Ageing and Neuroscience; Cardiff, Cardiff University; CLiNG, Clinical Neuroscience Göttingen; CODE, formerly Cognitive Behavioral Analysis System of Psychotherapy (CBASP) study; COMPULS/TS EUROTRAIN, European-Wide Investigation and Training Network on the Etiology and Pathophysiology of Gilles de la Tourette Syndrome; GSP, The Brain Genomics Superstruct Project; HCP Aging, Adult Brain, Development, Human Connectome Project; Healthy Brain Network/CMI, Healthy Brain Network/Child Mind Institute; </w:t>
            </w:r>
            <w:r w:rsidRPr="0094158B">
              <w:rPr>
                <w:rFonts w:ascii="Arial" w:eastAsia="DengXian" w:hAnsi="Arial" w:cs="Arial"/>
                <w:color w:val="131313"/>
                <w:sz w:val="16"/>
                <w:szCs w:val="16"/>
              </w:rPr>
              <w:t xml:space="preserve">ICBM, 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International Consortium for Brain Mapping; IMAGEN, The IMAGEN Consortium; IMH, Institute of Mental Health, Singapore; Indiana, Indiana University School of Medicine; IRCCS-FSL, Istituto di Ricovero e Cura a Carattere Scientifico - Fondazione Santa Lucia; Leiden, Leiden University; MAS, Memory and Ageing Study; MCIC, MIND Clinical Imaging Consortium formed by the Mental Illness and Neuroscience Discovery (MIND) Institute, now the Mind Research Network; Melbourne, University of Melbourne; </w:t>
            </w:r>
            <w:r w:rsidR="00656435" w:rsidRPr="0065643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Muenster, Muenster Neuroimaging Cohort; 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Neuroventure, the imaging part of the Co-Venture Trial funded by the Canadian Institute of Health Research (CIHR);</w:t>
            </w:r>
            <w:r w:rsidR="0065643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</w:t>
            </w:r>
            <w:r w:rsidR="00656435" w:rsidRPr="00656435">
              <w:rPr>
                <w:rFonts w:ascii="Arial" w:eastAsia="DengXian" w:hAnsi="Arial" w:cs="Arial"/>
                <w:color w:val="000000"/>
                <w:sz w:val="16"/>
                <w:szCs w:val="16"/>
              </w:rPr>
              <w:t>NUIG, National University of Ireland, Galway;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NUIG, National University of Ireland, Galway; NYU_TRT, New York University – Test-Retest Reliability; Olin, Olin Neuropsychiatric Research Center; </w:t>
            </w:r>
            <w:r w:rsidR="00656435" w:rsidRPr="0065643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PING, Pediatric Imaging, Neurocognition, and Genetics; 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QTIM, Queensland Twin Imaging Study; Rockland, Nathan Kline Institute-Rockland Sample; Sydney, University of Sydney; </w:t>
            </w:r>
            <w:r w:rsidR="00656435" w:rsidRPr="0065643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UNIBA, University of Bari Aldo Moro; </w:t>
            </w:r>
            <w:r w:rsidRPr="0094158B">
              <w:rPr>
                <w:rFonts w:ascii="Arial" w:eastAsia="DengXian" w:hAnsi="Arial" w:cs="Arial"/>
                <w:color w:val="000000"/>
                <w:sz w:val="16"/>
                <w:szCs w:val="16"/>
              </w:rPr>
              <w:t>UPENN, University of Pennsylvania; UTH, University of Texas Health</w:t>
            </w:r>
          </w:p>
        </w:tc>
      </w:tr>
    </w:tbl>
    <w:p w14:paraId="1C0670A9" w14:textId="1A142FB6" w:rsidR="001C70CD" w:rsidRPr="0094158B" w:rsidRDefault="008109D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 </w:t>
      </w:r>
    </w:p>
    <w:sectPr w:rsidR="001C70CD" w:rsidRPr="0094158B" w:rsidSect="008109D9">
      <w:pgSz w:w="16838" w:h="11906" w:orient="landscape"/>
      <w:pgMar w:top="1080" w:right="1080" w:bottom="108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CD"/>
    <w:rsid w:val="0005392E"/>
    <w:rsid w:val="000962D0"/>
    <w:rsid w:val="000E13A8"/>
    <w:rsid w:val="001222E0"/>
    <w:rsid w:val="001C70CD"/>
    <w:rsid w:val="001F293C"/>
    <w:rsid w:val="0029286E"/>
    <w:rsid w:val="00305D26"/>
    <w:rsid w:val="00341212"/>
    <w:rsid w:val="0038440B"/>
    <w:rsid w:val="003C4E7C"/>
    <w:rsid w:val="00514E1F"/>
    <w:rsid w:val="00520FAC"/>
    <w:rsid w:val="00546C1D"/>
    <w:rsid w:val="00620131"/>
    <w:rsid w:val="00656435"/>
    <w:rsid w:val="006970EA"/>
    <w:rsid w:val="007148CB"/>
    <w:rsid w:val="0074743A"/>
    <w:rsid w:val="007C65A0"/>
    <w:rsid w:val="007C731B"/>
    <w:rsid w:val="008109D9"/>
    <w:rsid w:val="008F579A"/>
    <w:rsid w:val="008F59F1"/>
    <w:rsid w:val="0094158B"/>
    <w:rsid w:val="009D03F9"/>
    <w:rsid w:val="00B9733E"/>
    <w:rsid w:val="00DF78FB"/>
    <w:rsid w:val="00F84939"/>
    <w:rsid w:val="00FD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3039"/>
  <w15:chartTrackingRefBased/>
  <w15:docId w15:val="{190347FB-64D0-4342-AB5D-B5C43CA50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9733E"/>
    <w:rPr>
      <w:color w:val="0563C1"/>
      <w:u w:val="single"/>
    </w:rPr>
  </w:style>
  <w:style w:type="table" w:styleId="GridTable2">
    <w:name w:val="Grid Table 2"/>
    <w:basedOn w:val="TableNormal"/>
    <w:uiPriority w:val="47"/>
    <w:rsid w:val="00305D2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305D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05D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eba.unsw.edu.au/research-projects/sydney-memory-and-ageing-studyAccess%20request%20to%20P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humanconnectome.org/study/hcp-lifespan-development/overview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umanconnectome.org/study/hcp-lifespan-aging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humanconnectome.org/study/hcp-young-adult/overview" TargetMode="External"/><Relationship Id="rId10" Type="http://schemas.openxmlformats.org/officeDocument/2006/relationships/hyperlink" Target="https://www.ukbiobank.ac.uk/" TargetMode="External"/><Relationship Id="rId4" Type="http://schemas.openxmlformats.org/officeDocument/2006/relationships/hyperlink" Target="https://www.ncbi.nlm.nih.gov/pmc/articles/PMC4994475/Access%20request%20to%20PI" TargetMode="External"/><Relationship Id="rId9" Type="http://schemas.openxmlformats.org/officeDocument/2006/relationships/hyperlink" Target="https://www.ncbi.nlm.nih.gov/pmc/articles/PMC3727653/Access%20request%20to%20P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823</Words>
  <Characters>1039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yang Ge</dc:creator>
  <cp:keywords/>
  <dc:description/>
  <cp:lastModifiedBy>Ruiyang Ge</cp:lastModifiedBy>
  <cp:revision>12</cp:revision>
  <dcterms:created xsi:type="dcterms:W3CDTF">2023-09-12T23:16:00Z</dcterms:created>
  <dcterms:modified xsi:type="dcterms:W3CDTF">2023-09-26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4044eef75c92f77128314c165d280e6573a33b7263bc89af638f8b85a74f6</vt:lpwstr>
  </property>
</Properties>
</file>